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A7146" w14:textId="77777777" w:rsidR="007E0BBC" w:rsidRDefault="007E0BBC">
      <w:pPr>
        <w:rPr>
          <w:b/>
          <w:bCs/>
        </w:rPr>
      </w:pPr>
      <w:r>
        <w:rPr>
          <w:b/>
          <w:bCs/>
        </w:rPr>
        <w:t xml:space="preserve">Supplementary Information for </w:t>
      </w:r>
    </w:p>
    <w:p w14:paraId="04341029" w14:textId="19C76A01" w:rsidR="007E0BBC" w:rsidRDefault="007E0BBC">
      <w:pPr>
        <w:rPr>
          <w:b/>
          <w:bCs/>
        </w:rPr>
      </w:pPr>
      <w:r w:rsidRPr="007E0BBC">
        <w:rPr>
          <w:b/>
          <w:bCs/>
        </w:rPr>
        <w:t>Iatrogenic and spontaneous preterm birth in England: population-based cohort study</w:t>
      </w:r>
    </w:p>
    <w:p w14:paraId="683E66FE" w14:textId="427477E4" w:rsidR="007E0BBC" w:rsidRDefault="007E0BBC">
      <w:pPr>
        <w:rPr>
          <w:b/>
          <w:bCs/>
        </w:rPr>
      </w:pPr>
    </w:p>
    <w:p w14:paraId="09284C69" w14:textId="43B61942" w:rsidR="007E0BBC" w:rsidRPr="00E245E4" w:rsidRDefault="007E0BBC" w:rsidP="00E245E4">
      <w:r w:rsidRPr="00E245E4">
        <w:rPr>
          <w:i/>
          <w:iCs/>
        </w:rPr>
        <w:t>Supplementary Table 1.</w:t>
      </w:r>
      <w:r w:rsidRPr="00E245E4">
        <w:t xml:space="preserve"> Definition and source of variables used in defining outcomes</w:t>
      </w:r>
    </w:p>
    <w:p w14:paraId="11143F21" w14:textId="42514AF9" w:rsidR="007E0BBC" w:rsidRPr="00E245E4" w:rsidRDefault="007E0BBC" w:rsidP="00E245E4">
      <w:r w:rsidRPr="00E245E4">
        <w:rPr>
          <w:i/>
          <w:iCs/>
        </w:rPr>
        <w:t>Supplementary Table 2.</w:t>
      </w:r>
      <w:r w:rsidRPr="00E245E4">
        <w:t xml:space="preserve"> Diagnostic codes used to identify maternal medical conditions and possible indications for preterm birth </w:t>
      </w:r>
    </w:p>
    <w:p w14:paraId="1658557D" w14:textId="389FA35C" w:rsidR="007E0BBC" w:rsidRPr="00E245E4" w:rsidRDefault="007E0BBC" w:rsidP="00E245E4">
      <w:pPr>
        <w:rPr>
          <w:rFonts w:ascii="Calibri" w:hAnsi="Calibri" w:cs="Calibri"/>
        </w:rPr>
      </w:pPr>
      <w:r w:rsidRPr="00E245E4">
        <w:rPr>
          <w:i/>
          <w:iCs/>
        </w:rPr>
        <w:t>Supplementary Table 3.</w:t>
      </w:r>
      <w:r w:rsidRPr="00E245E4">
        <w:t xml:space="preserve"> Number of births by gestation in weeks among 963 800 </w:t>
      </w:r>
      <w:r w:rsidRPr="00E245E4">
        <w:rPr>
          <w:rFonts w:ascii="Calibri" w:hAnsi="Calibri" w:cs="Calibri"/>
        </w:rPr>
        <w:t xml:space="preserve">singleton live births in England in 2015-17 </w:t>
      </w:r>
    </w:p>
    <w:p w14:paraId="16CC005D" w14:textId="1350B592" w:rsidR="007E0BBC" w:rsidRPr="00E245E4" w:rsidRDefault="007E0BBC" w:rsidP="00E245E4">
      <w:r w:rsidRPr="00E245E4">
        <w:rPr>
          <w:i/>
          <w:iCs/>
        </w:rPr>
        <w:t>Supplementary Table 4.</w:t>
      </w:r>
      <w:r w:rsidRPr="00E245E4">
        <w:t xml:space="preserve"> Frequency of recorded codes that may represent indications for preterm birth among 31 097 iatrogenic preterm births recorded in England in 2015 -17 (data for figure 3)</w:t>
      </w:r>
    </w:p>
    <w:p w14:paraId="1A52596A" w14:textId="6862BE4B" w:rsidR="00E245E4" w:rsidRPr="00E245E4" w:rsidRDefault="00E245E4" w:rsidP="00E245E4">
      <w:r w:rsidRPr="00E245E4">
        <w:rPr>
          <w:i/>
          <w:iCs/>
        </w:rPr>
        <w:t>Supplementary Table 5.</w:t>
      </w:r>
      <w:r w:rsidRPr="00E245E4">
        <w:t xml:space="preserve"> Complete case analysis among 646 193 women who gave birth in England between 1</w:t>
      </w:r>
      <w:r w:rsidRPr="00E245E4">
        <w:rPr>
          <w:vertAlign w:val="superscript"/>
        </w:rPr>
        <w:t>st</w:t>
      </w:r>
      <w:r w:rsidRPr="00E245E4">
        <w:t xml:space="preserve"> April 2015 and 31</w:t>
      </w:r>
      <w:r w:rsidRPr="00E245E4">
        <w:rPr>
          <w:vertAlign w:val="superscript"/>
        </w:rPr>
        <w:t>st</w:t>
      </w:r>
      <w:r w:rsidRPr="00E245E4">
        <w:t xml:space="preserve"> March 2017 to a singleton live infant and had complete information about all covariates</w:t>
      </w:r>
    </w:p>
    <w:p w14:paraId="4F8D0C2A" w14:textId="2F2B3FEE" w:rsidR="007E0BBC" w:rsidRPr="00E245E4" w:rsidRDefault="00E245E4" w:rsidP="00E245E4">
      <w:r w:rsidRPr="00E245E4">
        <w:rPr>
          <w:i/>
          <w:iCs/>
        </w:rPr>
        <w:t>Supplementary Table 6.</w:t>
      </w:r>
      <w:r w:rsidRPr="00E245E4">
        <w:t xml:space="preserve"> Summary results of sensitivity analysis which excluded preterm births associated with possible PPROM: results from analysis of 955 099 women who gave birth between 1</w:t>
      </w:r>
      <w:r w:rsidRPr="00E245E4">
        <w:rPr>
          <w:vertAlign w:val="superscript"/>
        </w:rPr>
        <w:t>st</w:t>
      </w:r>
      <w:r w:rsidRPr="00E245E4">
        <w:t xml:space="preserve"> April 2015 and 31</w:t>
      </w:r>
      <w:r w:rsidRPr="00E245E4">
        <w:rPr>
          <w:vertAlign w:val="superscript"/>
        </w:rPr>
        <w:t>st</w:t>
      </w:r>
      <w:r w:rsidRPr="00E245E4">
        <w:t xml:space="preserve"> March 2017</w:t>
      </w:r>
    </w:p>
    <w:p w14:paraId="3D021CAE" w14:textId="0BF17A8A" w:rsidR="007E0BBC" w:rsidRDefault="007E0BBC" w:rsidP="00E245E4">
      <w:r w:rsidRPr="00E245E4">
        <w:rPr>
          <w:i/>
          <w:iCs/>
        </w:rPr>
        <w:t>Supplementary Table 7.</w:t>
      </w:r>
      <w:r w:rsidRPr="00E245E4">
        <w:t xml:space="preserve"> Results of sensitivity analysis which incorporated adjustment for maternal medical conditions</w:t>
      </w:r>
    </w:p>
    <w:p w14:paraId="49F6A91E" w14:textId="1DFB80B4" w:rsidR="001B1071" w:rsidRPr="005C15F9" w:rsidRDefault="001B1071" w:rsidP="00E245E4">
      <w:r>
        <w:rPr>
          <w:i/>
          <w:iCs/>
        </w:rPr>
        <w:t xml:space="preserve">Supplementary Figure </w:t>
      </w:r>
      <w:r w:rsidR="005C15F9">
        <w:rPr>
          <w:i/>
          <w:iCs/>
        </w:rPr>
        <w:t>S</w:t>
      </w:r>
      <w:r>
        <w:rPr>
          <w:i/>
          <w:iCs/>
        </w:rPr>
        <w:t xml:space="preserve">1. </w:t>
      </w:r>
      <w:r w:rsidR="005C15F9">
        <w:t>Flow chart</w:t>
      </w:r>
    </w:p>
    <w:p w14:paraId="0F8F8BA5" w14:textId="5C73364C" w:rsidR="001B1071" w:rsidRPr="001B1071" w:rsidRDefault="001B1071" w:rsidP="00E245E4">
      <w:pPr>
        <w:rPr>
          <w:i/>
          <w:iCs/>
        </w:rPr>
      </w:pPr>
      <w:r>
        <w:rPr>
          <w:i/>
          <w:iCs/>
        </w:rPr>
        <w:t xml:space="preserve">Supplementary Figure 2. </w:t>
      </w:r>
      <w:r w:rsidRPr="001B1071">
        <w:t>Singleton iatrogenic and spontaneous births at each week of gestation among 963 800 women who gave birth in England between 1</w:t>
      </w:r>
      <w:r w:rsidRPr="001B1071">
        <w:rPr>
          <w:vertAlign w:val="superscript"/>
        </w:rPr>
        <w:t>st</w:t>
      </w:r>
      <w:r w:rsidRPr="001B1071">
        <w:t xml:space="preserve"> April 2015 and 31</w:t>
      </w:r>
      <w:r w:rsidRPr="001B1071">
        <w:rPr>
          <w:vertAlign w:val="superscript"/>
        </w:rPr>
        <w:t>st</w:t>
      </w:r>
      <w:r w:rsidRPr="001B1071">
        <w:t xml:space="preserve"> March 2017</w:t>
      </w:r>
    </w:p>
    <w:p w14:paraId="7E359E49" w14:textId="77777777" w:rsidR="007E0BBC" w:rsidRDefault="007E0BBC">
      <w:pPr>
        <w:spacing w:after="0" w:line="240" w:lineRule="auto"/>
        <w:rPr>
          <w:b/>
          <w:bCs/>
        </w:rPr>
      </w:pPr>
    </w:p>
    <w:p w14:paraId="4E097E32" w14:textId="72FD65C1" w:rsidR="007E0BBC" w:rsidRDefault="007E0BBC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624232CD" w14:textId="267E1572" w:rsidR="008B1012" w:rsidRPr="005D7C38" w:rsidRDefault="00AD58EA">
      <w:pPr>
        <w:rPr>
          <w:b/>
          <w:bCs/>
        </w:rPr>
      </w:pPr>
      <w:r w:rsidRPr="005D7C38">
        <w:rPr>
          <w:b/>
          <w:bCs/>
        </w:rPr>
        <w:lastRenderedPageBreak/>
        <w:t xml:space="preserve">Supplementary Table 1. Definition and source of variables used in </w:t>
      </w:r>
      <w:r w:rsidR="005D7C38" w:rsidRPr="005D7C38">
        <w:rPr>
          <w:b/>
          <w:bCs/>
        </w:rPr>
        <w:t>defining outcom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78"/>
        <w:gridCol w:w="2321"/>
        <w:gridCol w:w="1927"/>
        <w:gridCol w:w="2384"/>
      </w:tblGrid>
      <w:tr w:rsidR="00AD58EA" w14:paraId="31B28294" w14:textId="77777777" w:rsidTr="008B1012">
        <w:tc>
          <w:tcPr>
            <w:tcW w:w="2378" w:type="dxa"/>
          </w:tcPr>
          <w:p w14:paraId="4CA7DC6F" w14:textId="77777777" w:rsidR="00AD58EA" w:rsidRPr="00C54FC1" w:rsidRDefault="00AD58EA" w:rsidP="008B1012">
            <w:pPr>
              <w:rPr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2321" w:type="dxa"/>
          </w:tcPr>
          <w:p w14:paraId="5EC06191" w14:textId="77777777" w:rsidR="00AD58EA" w:rsidRPr="00C54FC1" w:rsidRDefault="00AD58EA" w:rsidP="008B1012">
            <w:pPr>
              <w:rPr>
                <w:b/>
              </w:rPr>
            </w:pPr>
            <w:r>
              <w:rPr>
                <w:b/>
              </w:rPr>
              <w:t>Variables Required</w:t>
            </w:r>
          </w:p>
        </w:tc>
        <w:tc>
          <w:tcPr>
            <w:tcW w:w="1927" w:type="dxa"/>
          </w:tcPr>
          <w:p w14:paraId="156BF050" w14:textId="77777777" w:rsidR="00AD58EA" w:rsidRDefault="00AD58EA" w:rsidP="008B1012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2384" w:type="dxa"/>
          </w:tcPr>
          <w:p w14:paraId="68EEF178" w14:textId="77777777" w:rsidR="00AD58EA" w:rsidRPr="00C54FC1" w:rsidRDefault="00AD58EA" w:rsidP="008B1012">
            <w:pPr>
              <w:rPr>
                <w:b/>
              </w:rPr>
            </w:pPr>
            <w:r>
              <w:rPr>
                <w:b/>
              </w:rPr>
              <w:t>Values included in measure</w:t>
            </w:r>
          </w:p>
        </w:tc>
      </w:tr>
      <w:tr w:rsidR="00AD58EA" w14:paraId="499D9880" w14:textId="77777777" w:rsidTr="008B1012">
        <w:tc>
          <w:tcPr>
            <w:tcW w:w="2378" w:type="dxa"/>
            <w:vMerge w:val="restart"/>
          </w:tcPr>
          <w:p w14:paraId="28483684" w14:textId="77777777" w:rsidR="00AD58EA" w:rsidRDefault="00AD58EA" w:rsidP="008B1012">
            <w:r>
              <w:t>Preterm birth</w:t>
            </w:r>
          </w:p>
        </w:tc>
        <w:tc>
          <w:tcPr>
            <w:tcW w:w="2321" w:type="dxa"/>
          </w:tcPr>
          <w:p w14:paraId="75603C1E" w14:textId="77777777" w:rsidR="00AD58EA" w:rsidRDefault="00AD58EA" w:rsidP="008B1012">
            <w:r>
              <w:t>Gestational age</w:t>
            </w:r>
          </w:p>
        </w:tc>
        <w:tc>
          <w:tcPr>
            <w:tcW w:w="1927" w:type="dxa"/>
          </w:tcPr>
          <w:p w14:paraId="07EF46C2" w14:textId="7D0D914F" w:rsidR="00AD58EA" w:rsidRDefault="00AD58EA" w:rsidP="008B1012">
            <w:r>
              <w:t>MIS</w:t>
            </w:r>
            <w:r w:rsidR="003A1720" w:rsidRPr="003A1720">
              <w:rPr>
                <w:vertAlign w:val="superscript"/>
              </w:rPr>
              <w:t>1</w:t>
            </w:r>
          </w:p>
        </w:tc>
        <w:tc>
          <w:tcPr>
            <w:tcW w:w="2384" w:type="dxa"/>
          </w:tcPr>
          <w:p w14:paraId="017A3DB2" w14:textId="77777777" w:rsidR="00AD58EA" w:rsidRDefault="00AD58EA" w:rsidP="008B1012">
            <w:r>
              <w:t>&lt;37 completed weeks</w:t>
            </w:r>
          </w:p>
        </w:tc>
      </w:tr>
      <w:tr w:rsidR="00AD58EA" w14:paraId="01E1DE2E" w14:textId="77777777" w:rsidTr="008B1012">
        <w:tc>
          <w:tcPr>
            <w:tcW w:w="2378" w:type="dxa"/>
            <w:vMerge/>
          </w:tcPr>
          <w:p w14:paraId="3DF0413D" w14:textId="77777777" w:rsidR="00AD58EA" w:rsidRDefault="00AD58EA" w:rsidP="008B1012"/>
        </w:tc>
        <w:tc>
          <w:tcPr>
            <w:tcW w:w="2321" w:type="dxa"/>
          </w:tcPr>
          <w:p w14:paraId="4503A530" w14:textId="1B29698C" w:rsidR="00AD58EA" w:rsidRDefault="00BA5A81" w:rsidP="008B1012">
            <w:r>
              <w:t xml:space="preserve">AND </w:t>
            </w:r>
            <w:r w:rsidR="00AD58EA">
              <w:t>Fetus outcome</w:t>
            </w:r>
          </w:p>
        </w:tc>
        <w:tc>
          <w:tcPr>
            <w:tcW w:w="1927" w:type="dxa"/>
          </w:tcPr>
          <w:p w14:paraId="37E50F16" w14:textId="77777777" w:rsidR="00AD58EA" w:rsidRDefault="00AD58EA" w:rsidP="008B1012">
            <w:r>
              <w:t>MIS</w:t>
            </w:r>
          </w:p>
        </w:tc>
        <w:tc>
          <w:tcPr>
            <w:tcW w:w="2384" w:type="dxa"/>
          </w:tcPr>
          <w:p w14:paraId="69808100" w14:textId="77777777" w:rsidR="00AD58EA" w:rsidRDefault="00AD58EA" w:rsidP="008B1012">
            <w:r>
              <w:t>10 = live birth</w:t>
            </w:r>
          </w:p>
        </w:tc>
      </w:tr>
      <w:tr w:rsidR="00AD58EA" w14:paraId="72E2505C" w14:textId="77777777" w:rsidTr="008B1012">
        <w:tc>
          <w:tcPr>
            <w:tcW w:w="2378" w:type="dxa"/>
            <w:vMerge w:val="restart"/>
          </w:tcPr>
          <w:p w14:paraId="511543E1" w14:textId="3D2F6AE8" w:rsidR="00AD58EA" w:rsidRDefault="00AD58EA" w:rsidP="008B1012">
            <w:r>
              <w:t>Iatrogenic</w:t>
            </w:r>
            <w:r w:rsidR="005D7C38">
              <w:rPr>
                <w:rStyle w:val="FootnoteReference"/>
              </w:rPr>
              <w:t xml:space="preserve"> </w:t>
            </w:r>
            <w:r>
              <w:t>preterm birth</w:t>
            </w:r>
          </w:p>
        </w:tc>
        <w:tc>
          <w:tcPr>
            <w:tcW w:w="2321" w:type="dxa"/>
          </w:tcPr>
          <w:p w14:paraId="37D9FF49" w14:textId="77777777" w:rsidR="00AD58EA" w:rsidRDefault="00AD58EA" w:rsidP="008B1012">
            <w:r>
              <w:t xml:space="preserve">Labour onset </w:t>
            </w:r>
          </w:p>
        </w:tc>
        <w:tc>
          <w:tcPr>
            <w:tcW w:w="1927" w:type="dxa"/>
          </w:tcPr>
          <w:p w14:paraId="41235741" w14:textId="77777777" w:rsidR="00AD58EA" w:rsidRDefault="00AD58EA" w:rsidP="008B1012">
            <w:r>
              <w:t>MIS</w:t>
            </w:r>
          </w:p>
        </w:tc>
        <w:tc>
          <w:tcPr>
            <w:tcW w:w="2384" w:type="dxa"/>
          </w:tcPr>
          <w:p w14:paraId="03D73A40" w14:textId="77777777" w:rsidR="00AD58EA" w:rsidRDefault="00AD58EA" w:rsidP="008B1012">
            <w:r>
              <w:t>3,4,5 = induction of labour; 2= prelabour caesarean section</w:t>
            </w:r>
          </w:p>
        </w:tc>
      </w:tr>
      <w:tr w:rsidR="00AD58EA" w14:paraId="7D19FFBA" w14:textId="77777777" w:rsidTr="008B1012">
        <w:tc>
          <w:tcPr>
            <w:tcW w:w="2378" w:type="dxa"/>
            <w:vMerge/>
          </w:tcPr>
          <w:p w14:paraId="6F31D294" w14:textId="77777777" w:rsidR="00AD58EA" w:rsidRDefault="00AD58EA" w:rsidP="008B1012"/>
        </w:tc>
        <w:tc>
          <w:tcPr>
            <w:tcW w:w="2321" w:type="dxa"/>
          </w:tcPr>
          <w:p w14:paraId="65686D07" w14:textId="03804F51" w:rsidR="00AD58EA" w:rsidRDefault="00BA5A81" w:rsidP="008B1012">
            <w:r>
              <w:t xml:space="preserve">OR </w:t>
            </w:r>
            <w:r w:rsidR="00AD58EA">
              <w:t>Delivery method</w:t>
            </w:r>
          </w:p>
        </w:tc>
        <w:tc>
          <w:tcPr>
            <w:tcW w:w="1927" w:type="dxa"/>
          </w:tcPr>
          <w:p w14:paraId="722B89B8" w14:textId="77777777" w:rsidR="00AD58EA" w:rsidRDefault="00AD58EA" w:rsidP="008B1012">
            <w:r>
              <w:t>MIS</w:t>
            </w:r>
          </w:p>
        </w:tc>
        <w:tc>
          <w:tcPr>
            <w:tcW w:w="2384" w:type="dxa"/>
          </w:tcPr>
          <w:p w14:paraId="0B4F526E" w14:textId="006A9228" w:rsidR="00AD58EA" w:rsidRDefault="00AD58EA" w:rsidP="008B1012">
            <w:r>
              <w:t>7 = elective caesarean birth</w:t>
            </w:r>
          </w:p>
        </w:tc>
      </w:tr>
      <w:tr w:rsidR="00AD58EA" w14:paraId="03DCB651" w14:textId="77777777" w:rsidTr="008B1012">
        <w:tc>
          <w:tcPr>
            <w:tcW w:w="2378" w:type="dxa"/>
            <w:vMerge/>
          </w:tcPr>
          <w:p w14:paraId="6974847E" w14:textId="77777777" w:rsidR="00AD58EA" w:rsidRDefault="00AD58EA" w:rsidP="008B1012"/>
        </w:tc>
        <w:tc>
          <w:tcPr>
            <w:tcW w:w="2321" w:type="dxa"/>
          </w:tcPr>
          <w:p w14:paraId="360BD4C7" w14:textId="09487B1D" w:rsidR="00AD58EA" w:rsidRDefault="00BA5A81" w:rsidP="008B1012">
            <w:r>
              <w:t xml:space="preserve">AND </w:t>
            </w:r>
            <w:r w:rsidR="00AD58EA">
              <w:t>Gestational age</w:t>
            </w:r>
          </w:p>
        </w:tc>
        <w:tc>
          <w:tcPr>
            <w:tcW w:w="1927" w:type="dxa"/>
          </w:tcPr>
          <w:p w14:paraId="7EEEAB8F" w14:textId="77777777" w:rsidR="00AD58EA" w:rsidRDefault="00AD58EA" w:rsidP="008B1012">
            <w:r>
              <w:t>MIS</w:t>
            </w:r>
          </w:p>
        </w:tc>
        <w:tc>
          <w:tcPr>
            <w:tcW w:w="2384" w:type="dxa"/>
          </w:tcPr>
          <w:p w14:paraId="253881EA" w14:textId="77777777" w:rsidR="00AD58EA" w:rsidRDefault="00AD58EA" w:rsidP="008B1012">
            <w:r>
              <w:t>&lt;37 completed weeks</w:t>
            </w:r>
          </w:p>
        </w:tc>
      </w:tr>
      <w:tr w:rsidR="00AD58EA" w14:paraId="54892CCB" w14:textId="77777777" w:rsidTr="008B1012">
        <w:tc>
          <w:tcPr>
            <w:tcW w:w="2378" w:type="dxa"/>
            <w:vMerge/>
          </w:tcPr>
          <w:p w14:paraId="454AFFC4" w14:textId="77777777" w:rsidR="00AD58EA" w:rsidRDefault="00AD58EA" w:rsidP="008B1012"/>
        </w:tc>
        <w:tc>
          <w:tcPr>
            <w:tcW w:w="2321" w:type="dxa"/>
          </w:tcPr>
          <w:p w14:paraId="6942E0D6" w14:textId="6AD11BE0" w:rsidR="00AD58EA" w:rsidRDefault="00BA5A81" w:rsidP="008B1012">
            <w:r>
              <w:t xml:space="preserve">AND </w:t>
            </w:r>
            <w:r w:rsidR="00AD58EA">
              <w:t>Fetus outcome</w:t>
            </w:r>
          </w:p>
        </w:tc>
        <w:tc>
          <w:tcPr>
            <w:tcW w:w="1927" w:type="dxa"/>
          </w:tcPr>
          <w:p w14:paraId="45B85B64" w14:textId="77777777" w:rsidR="00AD58EA" w:rsidRDefault="00AD58EA" w:rsidP="008B1012">
            <w:r>
              <w:t>MIS</w:t>
            </w:r>
          </w:p>
        </w:tc>
        <w:tc>
          <w:tcPr>
            <w:tcW w:w="2384" w:type="dxa"/>
          </w:tcPr>
          <w:p w14:paraId="4C96E983" w14:textId="77777777" w:rsidR="00AD58EA" w:rsidRDefault="00AD58EA" w:rsidP="008B1012">
            <w:r>
              <w:t>10 = live birth</w:t>
            </w:r>
          </w:p>
        </w:tc>
      </w:tr>
      <w:tr w:rsidR="00AD58EA" w14:paraId="76CCE266" w14:textId="77777777" w:rsidTr="008B1012">
        <w:tc>
          <w:tcPr>
            <w:tcW w:w="2378" w:type="dxa"/>
            <w:vMerge w:val="restart"/>
          </w:tcPr>
          <w:p w14:paraId="2D88384C" w14:textId="77777777" w:rsidR="00AD58EA" w:rsidRDefault="00AD58EA" w:rsidP="008B1012">
            <w:r>
              <w:t>Spontaneous preterm birth</w:t>
            </w:r>
          </w:p>
        </w:tc>
        <w:tc>
          <w:tcPr>
            <w:tcW w:w="2321" w:type="dxa"/>
          </w:tcPr>
          <w:p w14:paraId="5DE47933" w14:textId="77777777" w:rsidR="00AD58EA" w:rsidRDefault="00AD58EA" w:rsidP="008B1012">
            <w:r>
              <w:t xml:space="preserve">Labour onset </w:t>
            </w:r>
          </w:p>
        </w:tc>
        <w:tc>
          <w:tcPr>
            <w:tcW w:w="1927" w:type="dxa"/>
          </w:tcPr>
          <w:p w14:paraId="210A7F35" w14:textId="77777777" w:rsidR="00AD58EA" w:rsidRDefault="00AD58EA" w:rsidP="008B1012">
            <w:r>
              <w:t>MIS</w:t>
            </w:r>
          </w:p>
        </w:tc>
        <w:tc>
          <w:tcPr>
            <w:tcW w:w="2384" w:type="dxa"/>
          </w:tcPr>
          <w:p w14:paraId="2ABEDA63" w14:textId="77777777" w:rsidR="00AD58EA" w:rsidRDefault="00AD58EA" w:rsidP="008B1012">
            <w:r>
              <w:t>1 = spontaneous</w:t>
            </w:r>
          </w:p>
        </w:tc>
      </w:tr>
      <w:tr w:rsidR="00AD58EA" w14:paraId="60AB005F" w14:textId="77777777" w:rsidTr="008B1012">
        <w:tc>
          <w:tcPr>
            <w:tcW w:w="2378" w:type="dxa"/>
            <w:vMerge/>
          </w:tcPr>
          <w:p w14:paraId="2D166C7A" w14:textId="77777777" w:rsidR="00AD58EA" w:rsidRDefault="00AD58EA" w:rsidP="008B1012"/>
        </w:tc>
        <w:tc>
          <w:tcPr>
            <w:tcW w:w="2321" w:type="dxa"/>
          </w:tcPr>
          <w:p w14:paraId="504C3CE4" w14:textId="4A28695B" w:rsidR="00AD58EA" w:rsidRDefault="00BA5A81" w:rsidP="008B1012">
            <w:r>
              <w:t xml:space="preserve">AND </w:t>
            </w:r>
            <w:r w:rsidR="00AD58EA">
              <w:t>Delivery method</w:t>
            </w:r>
          </w:p>
        </w:tc>
        <w:tc>
          <w:tcPr>
            <w:tcW w:w="1927" w:type="dxa"/>
          </w:tcPr>
          <w:p w14:paraId="17C8D5FD" w14:textId="77777777" w:rsidR="00AD58EA" w:rsidRDefault="00AD58EA" w:rsidP="008B1012">
            <w:r>
              <w:t>MIS</w:t>
            </w:r>
          </w:p>
        </w:tc>
        <w:tc>
          <w:tcPr>
            <w:tcW w:w="2384" w:type="dxa"/>
          </w:tcPr>
          <w:p w14:paraId="0EC6189D" w14:textId="0D90BDED" w:rsidR="00AD58EA" w:rsidRDefault="00AD58EA" w:rsidP="008B1012">
            <w:r>
              <w:t xml:space="preserve">Any </w:t>
            </w:r>
            <w:r w:rsidR="00BA5A81">
              <w:t>excluding 7</w:t>
            </w:r>
          </w:p>
        </w:tc>
      </w:tr>
      <w:tr w:rsidR="00AD58EA" w14:paraId="4FA705F9" w14:textId="77777777" w:rsidTr="008B1012">
        <w:tc>
          <w:tcPr>
            <w:tcW w:w="2378" w:type="dxa"/>
            <w:vMerge/>
          </w:tcPr>
          <w:p w14:paraId="1B3A2557" w14:textId="77777777" w:rsidR="00AD58EA" w:rsidRDefault="00AD58EA" w:rsidP="008B1012"/>
        </w:tc>
        <w:tc>
          <w:tcPr>
            <w:tcW w:w="2321" w:type="dxa"/>
          </w:tcPr>
          <w:p w14:paraId="20B73281" w14:textId="7BCBA897" w:rsidR="00AD58EA" w:rsidRDefault="00BA5A81" w:rsidP="008B1012">
            <w:r>
              <w:t xml:space="preserve">AND </w:t>
            </w:r>
            <w:r w:rsidR="00AD58EA">
              <w:t>Gestational age</w:t>
            </w:r>
          </w:p>
        </w:tc>
        <w:tc>
          <w:tcPr>
            <w:tcW w:w="1927" w:type="dxa"/>
          </w:tcPr>
          <w:p w14:paraId="2F1945AC" w14:textId="77777777" w:rsidR="00AD58EA" w:rsidRDefault="00AD58EA" w:rsidP="008B1012">
            <w:r>
              <w:t>MIS</w:t>
            </w:r>
          </w:p>
        </w:tc>
        <w:tc>
          <w:tcPr>
            <w:tcW w:w="2384" w:type="dxa"/>
          </w:tcPr>
          <w:p w14:paraId="7792A3E8" w14:textId="77777777" w:rsidR="00AD58EA" w:rsidRDefault="00AD58EA" w:rsidP="008B1012">
            <w:r>
              <w:t>&lt;37 completed weeks</w:t>
            </w:r>
          </w:p>
        </w:tc>
      </w:tr>
      <w:tr w:rsidR="00AD58EA" w14:paraId="44774512" w14:textId="77777777" w:rsidTr="008B1012">
        <w:tc>
          <w:tcPr>
            <w:tcW w:w="2378" w:type="dxa"/>
            <w:vMerge/>
          </w:tcPr>
          <w:p w14:paraId="559D03B0" w14:textId="77777777" w:rsidR="00AD58EA" w:rsidRDefault="00AD58EA" w:rsidP="008B1012"/>
        </w:tc>
        <w:tc>
          <w:tcPr>
            <w:tcW w:w="2321" w:type="dxa"/>
          </w:tcPr>
          <w:p w14:paraId="03A355CD" w14:textId="531B70D0" w:rsidR="00AD58EA" w:rsidRDefault="00BA5A81" w:rsidP="008B1012">
            <w:r>
              <w:t xml:space="preserve">AND </w:t>
            </w:r>
            <w:r w:rsidR="00AD58EA">
              <w:t>Fetus outcome</w:t>
            </w:r>
          </w:p>
        </w:tc>
        <w:tc>
          <w:tcPr>
            <w:tcW w:w="1927" w:type="dxa"/>
          </w:tcPr>
          <w:p w14:paraId="2C1F4B4D" w14:textId="77777777" w:rsidR="00AD58EA" w:rsidRDefault="00AD58EA" w:rsidP="008B1012">
            <w:r>
              <w:t>MIS</w:t>
            </w:r>
          </w:p>
        </w:tc>
        <w:tc>
          <w:tcPr>
            <w:tcW w:w="2384" w:type="dxa"/>
          </w:tcPr>
          <w:p w14:paraId="47989ACB" w14:textId="77777777" w:rsidR="00AD58EA" w:rsidRDefault="00AD58EA" w:rsidP="008B1012">
            <w:r>
              <w:t>10 = live birth</w:t>
            </w:r>
          </w:p>
        </w:tc>
      </w:tr>
      <w:tr w:rsidR="00AD58EA" w14:paraId="12679E1C" w14:textId="77777777" w:rsidTr="008B1012">
        <w:tc>
          <w:tcPr>
            <w:tcW w:w="2378" w:type="dxa"/>
          </w:tcPr>
          <w:p w14:paraId="2EA1AFE3" w14:textId="77777777" w:rsidR="00AD58EA" w:rsidRDefault="00AD58EA" w:rsidP="008B1012">
            <w:r>
              <w:t>Iatrogenic preterm birth without coded indication</w:t>
            </w:r>
          </w:p>
        </w:tc>
        <w:tc>
          <w:tcPr>
            <w:tcW w:w="2321" w:type="dxa"/>
          </w:tcPr>
          <w:p w14:paraId="0BE563F8" w14:textId="77777777" w:rsidR="00AD58EA" w:rsidRDefault="00AD58EA" w:rsidP="008B1012">
            <w:r>
              <w:t>Diagnosis codes attributed to birth episode</w:t>
            </w:r>
          </w:p>
        </w:tc>
        <w:tc>
          <w:tcPr>
            <w:tcW w:w="1927" w:type="dxa"/>
          </w:tcPr>
          <w:p w14:paraId="7A38E606" w14:textId="03EC9AD8" w:rsidR="00AD58EA" w:rsidRDefault="00AD58EA" w:rsidP="008B1012">
            <w:r>
              <w:t>HES</w:t>
            </w:r>
            <w:r w:rsidR="003A1720" w:rsidRPr="003A1720">
              <w:rPr>
                <w:vertAlign w:val="superscript"/>
              </w:rPr>
              <w:t>2</w:t>
            </w:r>
          </w:p>
        </w:tc>
        <w:tc>
          <w:tcPr>
            <w:tcW w:w="2384" w:type="dxa"/>
          </w:tcPr>
          <w:p w14:paraId="73DD7893" w14:textId="77777777" w:rsidR="00AD58EA" w:rsidRDefault="00AD58EA" w:rsidP="008B1012">
            <w:r>
              <w:t>See Supplementary table 2</w:t>
            </w:r>
          </w:p>
        </w:tc>
      </w:tr>
      <w:tr w:rsidR="003B7C7F" w14:paraId="030AB8F4" w14:textId="77777777" w:rsidTr="008B1012">
        <w:tc>
          <w:tcPr>
            <w:tcW w:w="2378" w:type="dxa"/>
          </w:tcPr>
          <w:p w14:paraId="5560062A" w14:textId="62C2E1AF" w:rsidR="003B7C7F" w:rsidRDefault="003B7C7F" w:rsidP="003B7C7F">
            <w:r>
              <w:t>Preterm birth associated with prolonged</w:t>
            </w:r>
            <w:r w:rsidR="00C05E46">
              <w:t xml:space="preserve"> preterm</w:t>
            </w:r>
            <w:r>
              <w:t xml:space="preserve"> rupture of membranes (PPROM)</w:t>
            </w:r>
          </w:p>
        </w:tc>
        <w:tc>
          <w:tcPr>
            <w:tcW w:w="2321" w:type="dxa"/>
          </w:tcPr>
          <w:p w14:paraId="5FD94F59" w14:textId="060CD8C1" w:rsidR="003B7C7F" w:rsidRDefault="003B7C7F" w:rsidP="003B7C7F">
            <w:r>
              <w:t>Diagnosis codes attributed to birth episode</w:t>
            </w:r>
          </w:p>
        </w:tc>
        <w:tc>
          <w:tcPr>
            <w:tcW w:w="1927" w:type="dxa"/>
          </w:tcPr>
          <w:p w14:paraId="2EC5FE39" w14:textId="7EC8842C" w:rsidR="003B7C7F" w:rsidRDefault="003B7C7F" w:rsidP="003B7C7F">
            <w:r>
              <w:t>HES</w:t>
            </w:r>
          </w:p>
        </w:tc>
        <w:tc>
          <w:tcPr>
            <w:tcW w:w="2384" w:type="dxa"/>
          </w:tcPr>
          <w:p w14:paraId="7CB691F7" w14:textId="0DC88F36" w:rsidR="003B7C7F" w:rsidRDefault="003B7C7F" w:rsidP="003B7C7F">
            <w:r>
              <w:t>See Supplementary table 2</w:t>
            </w:r>
          </w:p>
        </w:tc>
      </w:tr>
    </w:tbl>
    <w:p w14:paraId="764B9534" w14:textId="77777777" w:rsidR="00AD58EA" w:rsidRDefault="00AD58EA"/>
    <w:p w14:paraId="2C1ECA6C" w14:textId="7C71A72D" w:rsidR="00A96E15" w:rsidRDefault="00A96E15" w:rsidP="003A1720">
      <w:pPr>
        <w:pStyle w:val="ListParagraph"/>
        <w:numPr>
          <w:ilvl w:val="0"/>
          <w:numId w:val="1"/>
        </w:numPr>
      </w:pPr>
      <w:r>
        <w:t>MIS</w:t>
      </w:r>
      <w:r w:rsidR="003A1720">
        <w:t xml:space="preserve"> </w:t>
      </w:r>
      <w:r>
        <w:t>= maternity information system</w:t>
      </w:r>
    </w:p>
    <w:p w14:paraId="1CC4AF0A" w14:textId="5110614D" w:rsidR="003A1720" w:rsidRDefault="003A1720" w:rsidP="003A1720">
      <w:pPr>
        <w:pStyle w:val="ListParagraph"/>
        <w:numPr>
          <w:ilvl w:val="0"/>
          <w:numId w:val="1"/>
        </w:numPr>
      </w:pPr>
      <w:r>
        <w:t xml:space="preserve">HES = Hospital episode statistics </w:t>
      </w:r>
    </w:p>
    <w:p w14:paraId="1A2B4FF4" w14:textId="0AA6FEC3" w:rsidR="005D7C38" w:rsidRPr="00F86605" w:rsidRDefault="005D7C38">
      <w:pPr>
        <w:spacing w:after="0" w:line="240" w:lineRule="auto"/>
        <w:rPr>
          <w:b/>
          <w:bCs/>
        </w:rPr>
      </w:pPr>
      <w:r w:rsidRPr="00F86605">
        <w:rPr>
          <w:b/>
          <w:bCs/>
        </w:rPr>
        <w:br w:type="page"/>
      </w:r>
    </w:p>
    <w:p w14:paraId="300F1675" w14:textId="770483E8" w:rsidR="004857C6" w:rsidRDefault="004857C6" w:rsidP="004857C6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Supplementary Table 2. </w:t>
      </w:r>
      <w:r w:rsidR="00B46000">
        <w:rPr>
          <w:b/>
          <w:bCs/>
        </w:rPr>
        <w:t>Diagnostic</w:t>
      </w:r>
      <w:r>
        <w:rPr>
          <w:b/>
          <w:bCs/>
        </w:rPr>
        <w:t xml:space="preserve"> codes used to identify maternal medical conditions and possible indications for preterm birth </w:t>
      </w:r>
    </w:p>
    <w:p w14:paraId="4DDD575A" w14:textId="77777777" w:rsidR="004857C6" w:rsidRDefault="004857C6" w:rsidP="004857C6">
      <w:pPr>
        <w:spacing w:after="0" w:line="240" w:lineRule="auto"/>
        <w:rPr>
          <w:b/>
          <w:bCs/>
        </w:rPr>
      </w:pPr>
    </w:p>
    <w:tbl>
      <w:tblPr>
        <w:tblW w:w="8047" w:type="dxa"/>
        <w:tblLook w:val="04A0" w:firstRow="1" w:lastRow="0" w:firstColumn="1" w:lastColumn="0" w:noHBand="0" w:noVBand="1"/>
      </w:tblPr>
      <w:tblGrid>
        <w:gridCol w:w="4962"/>
        <w:gridCol w:w="3085"/>
      </w:tblGrid>
      <w:tr w:rsidR="004857C6" w:rsidRPr="0053479C" w14:paraId="4B8744FD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F129" w14:textId="77777777" w:rsidR="004857C6" w:rsidRPr="0053479C" w:rsidRDefault="004857C6" w:rsidP="00875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716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Codes in current episode</w:t>
            </w:r>
          </w:p>
        </w:tc>
      </w:tr>
      <w:tr w:rsidR="004857C6" w:rsidRPr="0053479C" w14:paraId="227B2DDB" w14:textId="77777777" w:rsidTr="00875760">
        <w:trPr>
          <w:trHeight w:val="18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A44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 xml:space="preserve">Hypertensive disease </w:t>
            </w:r>
          </w:p>
          <w:p w14:paraId="69EF69B3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DE4F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57C6" w:rsidRPr="0053479C" w14:paraId="2B119E32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E407" w14:textId="77777777" w:rsidR="004857C6" w:rsidRPr="0053479C" w:rsidRDefault="004857C6" w:rsidP="00875760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 existing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C698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10, I10, I11, I12, I13, I15</w:t>
            </w:r>
          </w:p>
        </w:tc>
      </w:tr>
      <w:tr w:rsidR="004857C6" w:rsidRPr="0053479C" w14:paraId="1CDD07DB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A9FF" w14:textId="77777777" w:rsidR="004857C6" w:rsidRDefault="004857C6" w:rsidP="00875760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w onset hypertensive disease in pregnancy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C8091" w14:textId="77777777" w:rsidR="004857C6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1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12, O13,</w:t>
            </w:r>
            <w:r w:rsidRPr="0053479C">
              <w:rPr>
                <w:rFonts w:ascii="Calibri" w:eastAsia="Times New Roman" w:hAnsi="Calibri" w:cs="Calibri"/>
                <w:color w:val="000000"/>
              </w:rPr>
              <w:t xml:space="preserve"> O14, O15, O16</w:t>
            </w:r>
          </w:p>
        </w:tc>
      </w:tr>
      <w:tr w:rsidR="004857C6" w:rsidRPr="0053479C" w14:paraId="09F0CFEA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137B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34FE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57C6" w:rsidRPr="0053479C" w14:paraId="35F66F1C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FD1A" w14:textId="77777777" w:rsidR="004857C6" w:rsidRPr="0053479C" w:rsidRDefault="004857C6" w:rsidP="00875760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-existing diabetes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B806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24.0, E10, E11</w:t>
            </w:r>
          </w:p>
        </w:tc>
      </w:tr>
      <w:tr w:rsidR="004857C6" w:rsidRPr="0053479C" w14:paraId="0A1E0CFE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501A" w14:textId="77777777" w:rsidR="004857C6" w:rsidRPr="0053479C" w:rsidRDefault="004857C6" w:rsidP="00875760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estational diabetes 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C180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24</w:t>
            </w:r>
            <w:r>
              <w:rPr>
                <w:rFonts w:ascii="Calibri" w:eastAsia="Times New Roman" w:hAnsi="Calibri" w:cs="Calibri"/>
                <w:color w:val="000000"/>
              </w:rPr>
              <w:t>.1</w:t>
            </w:r>
          </w:p>
        </w:tc>
      </w:tr>
      <w:tr w:rsidR="004857C6" w:rsidRPr="0053479C" w14:paraId="40C31C67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164F" w14:textId="77777777" w:rsidR="004857C6" w:rsidRDefault="004857C6" w:rsidP="00875760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pecified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5AAB8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24.9</w:t>
            </w:r>
          </w:p>
        </w:tc>
      </w:tr>
      <w:tr w:rsidR="004857C6" w:rsidRPr="0053479C" w14:paraId="1FF66B8C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60CE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Liver conditions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79F4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26.6</w:t>
            </w:r>
          </w:p>
        </w:tc>
      </w:tr>
      <w:tr w:rsidR="004857C6" w:rsidRPr="0053479C" w14:paraId="79F4A1A5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8E89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Infectio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EBD8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98</w:t>
            </w:r>
          </w:p>
        </w:tc>
      </w:tr>
      <w:tr w:rsidR="004857C6" w:rsidRPr="0053479C" w14:paraId="7F6A241F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3186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Fetal malformatio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1D1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35</w:t>
            </w:r>
          </w:p>
        </w:tc>
      </w:tr>
      <w:tr w:rsidR="004857C6" w:rsidRPr="0053479C" w14:paraId="38E37426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B81E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Fetal isoimmunisatio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1E4E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36.0, O36.1</w:t>
            </w:r>
          </w:p>
        </w:tc>
      </w:tr>
      <w:tr w:rsidR="004857C6" w:rsidRPr="0053479C" w14:paraId="62252F39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992B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Fetal growth restrictio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C569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36.5</w:t>
            </w:r>
          </w:p>
        </w:tc>
      </w:tr>
      <w:tr w:rsidR="004857C6" w:rsidRPr="0053479C" w14:paraId="23DA54D4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94FE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 xml:space="preserve">Oligo or </w:t>
            </w:r>
            <w:proofErr w:type="spellStart"/>
            <w:r w:rsidRPr="0053479C">
              <w:rPr>
                <w:rFonts w:ascii="Calibri" w:eastAsia="Times New Roman" w:hAnsi="Calibri" w:cs="Calibri"/>
                <w:color w:val="000000"/>
              </w:rPr>
              <w:t>anhydramnios</w:t>
            </w:r>
            <w:proofErr w:type="spellEnd"/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B4B5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41.0</w:t>
            </w:r>
          </w:p>
        </w:tc>
      </w:tr>
      <w:tr w:rsidR="004857C6" w:rsidRPr="0053479C" w14:paraId="64F727D8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1106" w14:textId="5319011E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Chorioamni</w:t>
            </w:r>
            <w:r w:rsidR="00B46000">
              <w:rPr>
                <w:rFonts w:ascii="Calibri" w:eastAsia="Times New Roman" w:hAnsi="Calibri" w:cs="Calibri"/>
                <w:color w:val="000000"/>
              </w:rPr>
              <w:t>oni</w:t>
            </w:r>
            <w:r w:rsidRPr="0053479C">
              <w:rPr>
                <w:rFonts w:ascii="Calibri" w:eastAsia="Times New Roman" w:hAnsi="Calibri" w:cs="Calibri"/>
                <w:color w:val="000000"/>
              </w:rPr>
              <w:t>tis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DC03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36.5</w:t>
            </w:r>
          </w:p>
        </w:tc>
      </w:tr>
      <w:tr w:rsidR="004857C6" w:rsidRPr="0053479C" w14:paraId="17ADDA18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719E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Prolonged preterm rupture of membranes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A6AC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42.1</w:t>
            </w:r>
          </w:p>
        </w:tc>
      </w:tr>
      <w:tr w:rsidR="004857C6" w:rsidRPr="0053479C" w14:paraId="06B0247A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9ABF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Placental conditions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448F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</w:t>
            </w:r>
            <w:proofErr w:type="gramStart"/>
            <w:r w:rsidRPr="0053479C">
              <w:rPr>
                <w:rFonts w:ascii="Calibri" w:eastAsia="Times New Roman" w:hAnsi="Calibri" w:cs="Calibri"/>
                <w:color w:val="000000"/>
              </w:rPr>
              <w:t>43,O</w:t>
            </w:r>
            <w:proofErr w:type="gramEnd"/>
            <w:r w:rsidRPr="0053479C">
              <w:rPr>
                <w:rFonts w:ascii="Calibri" w:eastAsia="Times New Roman" w:hAnsi="Calibri" w:cs="Calibri"/>
                <w:color w:val="000000"/>
              </w:rPr>
              <w:t>44,O45,O46,O69.4</w:t>
            </w:r>
          </w:p>
        </w:tc>
      </w:tr>
      <w:tr w:rsidR="004857C6" w:rsidRPr="0053479C" w14:paraId="4F3BE86E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1FFB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Maternal cardiac diseas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BAD9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99.4</w:t>
            </w:r>
          </w:p>
        </w:tc>
      </w:tr>
      <w:tr w:rsidR="004857C6" w:rsidRPr="0053479C" w14:paraId="3958D8A8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9662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Previous poor obstetric outcom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FFF2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Z35.2</w:t>
            </w:r>
          </w:p>
        </w:tc>
      </w:tr>
      <w:tr w:rsidR="004857C6" w:rsidRPr="0053479C" w14:paraId="52AAB80D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7488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Cervical abnormality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5487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34.3, O34.4, O71.3, Q51.1</w:t>
            </w:r>
          </w:p>
        </w:tc>
      </w:tr>
      <w:tr w:rsidR="004857C6" w:rsidRPr="0053479C" w14:paraId="313B1C71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B1F8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Group B streptococcus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82D5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B95.1</w:t>
            </w:r>
          </w:p>
        </w:tc>
      </w:tr>
      <w:tr w:rsidR="004857C6" w:rsidRPr="0053479C" w14:paraId="652226C5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E694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Urinary tract infectio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9934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N39.0, O23</w:t>
            </w:r>
          </w:p>
        </w:tc>
      </w:tr>
      <w:tr w:rsidR="004857C6" w:rsidRPr="0053479C" w14:paraId="23A830F4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4D53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Antepartum haemorrhag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495C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46</w:t>
            </w:r>
          </w:p>
        </w:tc>
      </w:tr>
      <w:tr w:rsidR="004857C6" w:rsidRPr="0053479C" w14:paraId="39B7B46E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D504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Abruptio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9BCC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45</w:t>
            </w:r>
          </w:p>
        </w:tc>
      </w:tr>
      <w:tr w:rsidR="004857C6" w:rsidRPr="0053479C" w14:paraId="5C2B78B4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B933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Partial abortion of second twi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C02F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3479C">
              <w:rPr>
                <w:rFonts w:ascii="Calibri" w:eastAsia="Times New Roman" w:hAnsi="Calibri" w:cs="Calibri"/>
                <w:color w:val="000000"/>
              </w:rPr>
              <w:t>O31.1,O</w:t>
            </w:r>
            <w:proofErr w:type="gramEnd"/>
            <w:r w:rsidRPr="0053479C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</w:tr>
      <w:tr w:rsidR="004857C6" w:rsidRPr="0053479C" w14:paraId="06DB6C8B" w14:textId="77777777" w:rsidTr="0087576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2FC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Fetal distress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BF1B" w14:textId="77777777" w:rsidR="004857C6" w:rsidRPr="0053479C" w:rsidRDefault="004857C6" w:rsidP="00875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479C">
              <w:rPr>
                <w:rFonts w:ascii="Calibri" w:eastAsia="Times New Roman" w:hAnsi="Calibri" w:cs="Calibri"/>
                <w:color w:val="000000"/>
              </w:rPr>
              <w:t>O68</w:t>
            </w:r>
          </w:p>
        </w:tc>
      </w:tr>
    </w:tbl>
    <w:p w14:paraId="524861F8" w14:textId="77777777" w:rsidR="004857C6" w:rsidRDefault="004857C6">
      <w:pPr>
        <w:rPr>
          <w:b/>
          <w:bCs/>
        </w:rPr>
      </w:pPr>
    </w:p>
    <w:p w14:paraId="54558A71" w14:textId="77777777" w:rsidR="004857C6" w:rsidRDefault="004857C6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50AED7D0" w14:textId="3F72F7F7" w:rsidR="001350DF" w:rsidRPr="001350DF" w:rsidRDefault="005D7C38">
      <w:pPr>
        <w:rPr>
          <w:rFonts w:ascii="Calibri" w:hAnsi="Calibri" w:cs="Calibri"/>
          <w:b/>
          <w:bCs/>
        </w:rPr>
      </w:pPr>
      <w:r w:rsidRPr="00F86605">
        <w:rPr>
          <w:b/>
          <w:bCs/>
        </w:rPr>
        <w:lastRenderedPageBreak/>
        <w:t xml:space="preserve">Supplementary </w:t>
      </w:r>
      <w:r w:rsidR="00F86605">
        <w:rPr>
          <w:b/>
          <w:bCs/>
        </w:rPr>
        <w:t>T</w:t>
      </w:r>
      <w:r w:rsidRPr="00F86605">
        <w:rPr>
          <w:b/>
          <w:bCs/>
        </w:rPr>
        <w:t xml:space="preserve">able </w:t>
      </w:r>
      <w:r w:rsidR="004857C6">
        <w:rPr>
          <w:b/>
          <w:bCs/>
        </w:rPr>
        <w:t>3.</w:t>
      </w:r>
      <w:r w:rsidR="00F86605" w:rsidRPr="00F86605">
        <w:rPr>
          <w:b/>
          <w:bCs/>
        </w:rPr>
        <w:t xml:space="preserve"> Number of births by gestation in weeks among </w:t>
      </w:r>
      <w:r w:rsidR="007D7CC8">
        <w:rPr>
          <w:b/>
          <w:bCs/>
        </w:rPr>
        <w:t>963 800</w:t>
      </w:r>
      <w:r w:rsidR="00F86605" w:rsidRPr="00F86605">
        <w:rPr>
          <w:b/>
          <w:bCs/>
        </w:rPr>
        <w:t xml:space="preserve"> </w:t>
      </w:r>
      <w:r w:rsidR="00F86605" w:rsidRPr="00F86605">
        <w:rPr>
          <w:rFonts w:ascii="Calibri" w:hAnsi="Calibri" w:cs="Calibri"/>
          <w:b/>
          <w:bCs/>
        </w:rPr>
        <w:t>singleton live births in England in 201</w:t>
      </w:r>
      <w:r w:rsidR="009228D0">
        <w:rPr>
          <w:rFonts w:ascii="Calibri" w:hAnsi="Calibri" w:cs="Calibri"/>
          <w:b/>
          <w:bCs/>
        </w:rPr>
        <w:t>5</w:t>
      </w:r>
      <w:r w:rsidR="00F86605" w:rsidRPr="00F86605">
        <w:rPr>
          <w:rFonts w:ascii="Calibri" w:hAnsi="Calibri" w:cs="Calibri"/>
          <w:b/>
          <w:bCs/>
        </w:rPr>
        <w:t>-17</w:t>
      </w:r>
      <w:r w:rsidR="00AB16BF">
        <w:rPr>
          <w:rFonts w:ascii="Calibri" w:hAnsi="Calibri" w:cs="Calibri"/>
          <w:b/>
          <w:bCs/>
        </w:rPr>
        <w:t xml:space="preserve"> </w:t>
      </w:r>
    </w:p>
    <w:tbl>
      <w:tblPr>
        <w:tblpPr w:leftFromText="180" w:rightFromText="180" w:vertAnchor="text" w:horzAnchor="margin" w:tblpY="-64"/>
        <w:tblW w:w="92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1137"/>
        <w:gridCol w:w="1171"/>
        <w:gridCol w:w="1170"/>
        <w:gridCol w:w="1317"/>
        <w:gridCol w:w="1317"/>
        <w:gridCol w:w="1318"/>
      </w:tblGrid>
      <w:tr w:rsidR="001350DF" w:rsidRPr="00605D65" w14:paraId="339E2AA6" w14:textId="77777777" w:rsidTr="001350DF">
        <w:trPr>
          <w:trHeight w:val="246"/>
        </w:trPr>
        <w:tc>
          <w:tcPr>
            <w:tcW w:w="1780" w:type="dxa"/>
            <w:tcBorders>
              <w:top w:val="single" w:sz="6" w:space="0" w:color="40404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94E17A1" w14:textId="77777777" w:rsidR="001350DF" w:rsidRPr="003E7D1A" w:rsidRDefault="001350DF" w:rsidP="001350DF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station in weeks</w:t>
            </w:r>
          </w:p>
        </w:tc>
        <w:tc>
          <w:tcPr>
            <w:tcW w:w="2308" w:type="dxa"/>
            <w:gridSpan w:val="2"/>
            <w:tcBorders>
              <w:top w:val="single" w:sz="6" w:space="0" w:color="40404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ED4537" w14:textId="77777777" w:rsidR="001350DF" w:rsidRPr="003E7D1A" w:rsidRDefault="001350DF" w:rsidP="001350DF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 number of births</w:t>
            </w:r>
          </w:p>
        </w:tc>
        <w:tc>
          <w:tcPr>
            <w:tcW w:w="2487" w:type="dxa"/>
            <w:gridSpan w:val="2"/>
            <w:tcBorders>
              <w:top w:val="single" w:sz="6" w:space="0" w:color="40404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8544FF" w14:textId="77777777" w:rsidR="001350DF" w:rsidRPr="003E7D1A" w:rsidRDefault="001350DF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atrogenic</w:t>
            </w:r>
          </w:p>
        </w:tc>
        <w:tc>
          <w:tcPr>
            <w:tcW w:w="2635" w:type="dxa"/>
            <w:gridSpan w:val="2"/>
            <w:tcBorders>
              <w:top w:val="single" w:sz="6" w:space="0" w:color="404040"/>
              <w:left w:val="single" w:sz="6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3B4A156" w14:textId="77777777" w:rsidR="001350DF" w:rsidRPr="003E7D1A" w:rsidRDefault="001350DF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ontaneous</w:t>
            </w:r>
          </w:p>
        </w:tc>
      </w:tr>
      <w:tr w:rsidR="001350DF" w:rsidRPr="00605D65" w14:paraId="071B1948" w14:textId="77777777" w:rsidTr="001350DF">
        <w:trPr>
          <w:trHeight w:val="14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40404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D6E3F1" w14:textId="75992697" w:rsidR="001350DF" w:rsidRPr="003E7D1A" w:rsidRDefault="001350DF" w:rsidP="001350DF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40404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F372E3" w14:textId="77777777" w:rsidR="001350DF" w:rsidRPr="003E7D1A" w:rsidRDefault="001350DF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40404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8B3C3E" w14:textId="77777777" w:rsidR="001350DF" w:rsidRPr="003E7D1A" w:rsidRDefault="001350DF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40404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92DED4" w14:textId="77777777" w:rsidR="001350DF" w:rsidRPr="003E7D1A" w:rsidRDefault="001350DF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40404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7B4FB8" w14:textId="77777777" w:rsidR="001350DF" w:rsidRPr="003E7D1A" w:rsidRDefault="001350DF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40404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AE247B" w14:textId="77777777" w:rsidR="001350DF" w:rsidRPr="003E7D1A" w:rsidRDefault="001350DF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40404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BA45F8" w14:textId="77777777" w:rsidR="001350DF" w:rsidRPr="003E7D1A" w:rsidRDefault="001350DF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350DF" w:rsidRPr="00605D65" w14:paraId="7CDFA701" w14:textId="77777777" w:rsidTr="001350DF">
        <w:trPr>
          <w:trHeight w:val="153"/>
        </w:trPr>
        <w:tc>
          <w:tcPr>
            <w:tcW w:w="1780" w:type="dxa"/>
            <w:tcBorders>
              <w:top w:val="single" w:sz="6" w:space="0" w:color="40404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A59EFF" w14:textId="77777777" w:rsidR="001350DF" w:rsidRPr="003E7D1A" w:rsidRDefault="001350DF" w:rsidP="001350DF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6" w:space="0" w:color="40404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D16D30" w14:textId="11EA9461" w:rsidR="001350DF" w:rsidRPr="003E7D1A" w:rsidRDefault="007D7CC8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3 800</w:t>
            </w:r>
          </w:p>
        </w:tc>
        <w:tc>
          <w:tcPr>
            <w:tcW w:w="1171" w:type="dxa"/>
            <w:tcBorders>
              <w:top w:val="single" w:sz="6" w:space="0" w:color="40404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568807" w14:textId="77777777" w:rsidR="001350DF" w:rsidRPr="003E7D1A" w:rsidRDefault="001350DF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40404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AD5A38" w14:textId="5095A2CF" w:rsidR="001350DF" w:rsidRPr="007D7CC8" w:rsidRDefault="007D7CC8" w:rsidP="007D7C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 689</w:t>
            </w:r>
          </w:p>
        </w:tc>
        <w:tc>
          <w:tcPr>
            <w:tcW w:w="1317" w:type="dxa"/>
            <w:tcBorders>
              <w:top w:val="single" w:sz="6" w:space="0" w:color="40404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6B02D8" w14:textId="77777777" w:rsidR="001350DF" w:rsidRPr="003E7D1A" w:rsidRDefault="001350DF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6" w:space="0" w:color="40404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58CC8C" w14:textId="05247BC0" w:rsidR="007D7CC8" w:rsidRPr="007D7CC8" w:rsidRDefault="007D7CC8" w:rsidP="007D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6 111</w:t>
            </w:r>
          </w:p>
        </w:tc>
        <w:tc>
          <w:tcPr>
            <w:tcW w:w="1318" w:type="dxa"/>
            <w:tcBorders>
              <w:top w:val="single" w:sz="6" w:space="0" w:color="40404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ABD38E" w14:textId="77777777" w:rsidR="001350DF" w:rsidRPr="003E7D1A" w:rsidRDefault="001350DF" w:rsidP="0013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D7CC8" w:rsidRPr="00605D65" w14:paraId="36F06F25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16C8F3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22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27E839" w14:textId="54FA304A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04934C" w14:textId="4117CB53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C93941E" w14:textId="406FAB8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4A5FDA5" w14:textId="26695ADB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006601" w14:textId="5661B932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55FDA6" w14:textId="74C7BCE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%</w:t>
            </w:r>
          </w:p>
        </w:tc>
      </w:tr>
      <w:tr w:rsidR="007D7CC8" w:rsidRPr="00605D65" w14:paraId="2C117EDF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E4ADDE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3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EEE5CF" w14:textId="547E18B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F2E69B" w14:textId="22F22173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38588D2" w14:textId="1EF6B1C9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DEC930" w14:textId="547A39D5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1D91BAB" w14:textId="399F259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10731E2" w14:textId="374BB4A1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%</w:t>
            </w:r>
          </w:p>
        </w:tc>
      </w:tr>
      <w:tr w:rsidR="007D7CC8" w:rsidRPr="00605D65" w14:paraId="1E9F025E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63D0DB3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4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4359F4" w14:textId="387904D2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2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DEBBE2" w14:textId="371C4B02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DAA990" w14:textId="1034BFF7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A7D8B3" w14:textId="09B8298C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310745" w14:textId="281AB87B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F0BD68" w14:textId="167123D7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%</w:t>
            </w:r>
          </w:p>
        </w:tc>
      </w:tr>
      <w:tr w:rsidR="007D7CC8" w:rsidRPr="00605D65" w14:paraId="795FCE76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2AA3D8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DC6B2F" w14:textId="00627A82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69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608E27C" w14:textId="41E863E5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DE584EA" w14:textId="6AC51FFC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28E4FE" w14:textId="00B0E278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E5B1E7" w14:textId="444099D3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6E6A54A" w14:textId="7FEBBD3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%</w:t>
            </w:r>
          </w:p>
        </w:tc>
      </w:tr>
      <w:tr w:rsidR="007D7CC8" w:rsidRPr="00605D65" w14:paraId="469B8CAE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80891D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6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D190E4E" w14:textId="290E1F5B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61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546880D" w14:textId="2A13448B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DE19A9" w14:textId="6F250E87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8B5869" w14:textId="759258A1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CBA344" w14:textId="7BEA1F9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43297D" w14:textId="5DB6D0C4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%</w:t>
            </w:r>
          </w:p>
        </w:tc>
      </w:tr>
      <w:tr w:rsidR="007D7CC8" w:rsidRPr="00605D65" w14:paraId="3BBF27AE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70DB1B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7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928A39" w14:textId="6FCCC4F8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7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CDB0BC" w14:textId="1E66629A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01D1E0" w14:textId="7A141B3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DD2CFB" w14:textId="16D9330C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137247" w14:textId="7212E807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13C026" w14:textId="20F2CEB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%</w:t>
            </w:r>
          </w:p>
        </w:tc>
      </w:tr>
      <w:tr w:rsidR="007D7CC8" w:rsidRPr="00605D65" w14:paraId="025AB03D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6208B1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8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F436E8" w14:textId="5A74519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88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EB3C7E" w14:textId="3C0645F9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7CA24A" w14:textId="6ADD7D12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01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6AB5AB" w14:textId="736DC5DF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C83137" w14:textId="01ABE764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87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1511DA" w14:textId="20256021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%</w:t>
            </w:r>
          </w:p>
        </w:tc>
      </w:tr>
      <w:tr w:rsidR="007D7CC8" w:rsidRPr="00605D65" w14:paraId="755A0536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27D80B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9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980D91" w14:textId="2AE94A1A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56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4D4FEA" w14:textId="0E4EAAF7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FF8E7D" w14:textId="0551EB7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0A1A04" w14:textId="20A0E264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94E5AB" w14:textId="1816FF32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37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3B9F45" w14:textId="1554B1CA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%</w:t>
            </w:r>
          </w:p>
        </w:tc>
      </w:tr>
      <w:tr w:rsidR="007D7CC8" w:rsidRPr="00605D65" w14:paraId="7BF904C8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986DF15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0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28E2D9" w14:textId="0137E794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10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937DD7" w14:textId="3785F8F9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4F873C" w14:textId="3038D56C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1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03D261" w14:textId="7F11C0BF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AA94F3" w14:textId="4516466A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9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211394" w14:textId="2363C115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%</w:t>
            </w:r>
          </w:p>
        </w:tc>
      </w:tr>
      <w:tr w:rsidR="007D7CC8" w:rsidRPr="00605D65" w14:paraId="3DE5FE9F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395BB4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1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27FC35D" w14:textId="767093C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45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767862" w14:textId="438FF023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F55140" w14:textId="3B284C55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38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3AC237" w14:textId="26D38A61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4399A22" w14:textId="2118FFAF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07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DB089C" w14:textId="7543665A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%</w:t>
            </w:r>
          </w:p>
        </w:tc>
      </w:tr>
      <w:tr w:rsidR="007D7CC8" w:rsidRPr="00605D65" w14:paraId="4FA3C764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B65EB36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2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FD3B1A" w14:textId="01ABD36D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67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D12F09" w14:textId="58B91C12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0636E6" w14:textId="4EF9BC1D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85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D74EC18" w14:textId="246D51A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924D0E" w14:textId="2A165178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82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A2E123" w14:textId="79397C6C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3%</w:t>
            </w:r>
          </w:p>
        </w:tc>
      </w:tr>
      <w:tr w:rsidR="007D7CC8" w:rsidRPr="00605D65" w14:paraId="28906931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2532B3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3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16E209" w14:textId="77E7D7C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11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EA210E" w14:textId="61176826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02C8E3" w14:textId="69CDC71F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65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E1A327" w14:textId="0639FA24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3CDE37" w14:textId="557C10DB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46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25D605" w14:textId="67E64E61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7%</w:t>
            </w:r>
          </w:p>
        </w:tc>
      </w:tr>
      <w:tr w:rsidR="007D7CC8" w:rsidRPr="00605D65" w14:paraId="5119B1C6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203B71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4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953232" w14:textId="4FC32F0C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448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B38155" w14:textId="698FED95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9755332" w14:textId="57090D4B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17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05A3A4" w14:textId="3D92B1C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9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63BBCB" w14:textId="27E5758B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31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284632" w14:textId="793B645D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%</w:t>
            </w:r>
          </w:p>
        </w:tc>
      </w:tr>
      <w:tr w:rsidR="007D7CC8" w:rsidRPr="00605D65" w14:paraId="7EF17460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C5C8F4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5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BB122D" w14:textId="28DD7008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457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B54ADF" w14:textId="245CB6CC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9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06370A" w14:textId="15BD6BC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909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7A2EEE" w14:textId="5FE5B9F7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1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67586C" w14:textId="50FB25F3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48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B7F9A7" w14:textId="6708CC23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%</w:t>
            </w:r>
          </w:p>
        </w:tc>
      </w:tr>
      <w:tr w:rsidR="007D7CC8" w:rsidRPr="00605D65" w14:paraId="65112BB3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0A78B2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6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C4F4D7" w14:textId="315BCAFB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445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F1D471" w14:textId="34ADF373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4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6FC21A" w14:textId="3B865DB4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676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762B1F" w14:textId="32BFA3DA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7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612FA2" w14:textId="28BCA9A4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76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6D3EDA" w14:textId="5C9EE008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7%</w:t>
            </w:r>
          </w:p>
        </w:tc>
      </w:tr>
      <w:tr w:rsidR="007D7CC8" w:rsidRPr="00605D65" w14:paraId="4A6AACF0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C6718E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7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FF3444" w14:textId="7F1A2E5F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7380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85132F" w14:textId="7247F354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99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63DBCEE" w14:textId="2B79D26B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407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85BB8C" w14:textId="7E131D19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15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78AF77" w14:textId="275F7C6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973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F05E9E" w14:textId="66ED3A87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7%</w:t>
            </w:r>
          </w:p>
        </w:tc>
      </w:tr>
      <w:tr w:rsidR="007D7CC8" w:rsidRPr="00605D65" w14:paraId="4174DB81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794F59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8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DE5F335" w14:textId="63D961F8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7210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B0050E" w14:textId="2B56F424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24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BECAE5" w14:textId="1C16BD0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5804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7A80BF" w14:textId="00D6D151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15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A9D2C9" w14:textId="55490B9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406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085A17" w14:textId="2A6FCDB4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24%</w:t>
            </w:r>
          </w:p>
        </w:tc>
      </w:tr>
      <w:tr w:rsidR="007D7CC8" w:rsidRPr="00605D65" w14:paraId="2C77358D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B15B1B7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9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4F88C1" w14:textId="6BCCFEC6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9279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3E34B2" w14:textId="49609908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.86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786FAD" w14:textId="31174412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5493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60FF9C" w14:textId="33BF526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.65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3AF39D" w14:textId="0D20F2E1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3786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A0B61D" w14:textId="11A90AA2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50%</w:t>
            </w:r>
          </w:p>
        </w:tc>
      </w:tr>
      <w:tr w:rsidR="007D7CC8" w:rsidRPr="00605D65" w14:paraId="5F630F73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4E32D8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0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017363" w14:textId="19A81042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0912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B4A4F7" w14:textId="7A3048E1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.07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293EEA" w14:textId="1714F94A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0048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5F9722" w14:textId="60BC136A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77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35E46C" w14:textId="363DBB5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0864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88BA61" w14:textId="4DB46C4D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95%</w:t>
            </w:r>
          </w:p>
        </w:tc>
      </w:tr>
      <w:tr w:rsidR="007D7CC8" w:rsidRPr="00605D65" w14:paraId="53E53B56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54A47D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1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3736F6" w14:textId="38808592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6027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9445667" w14:textId="16E0BB2A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23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B3A1DA" w14:textId="5DD3AC93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4357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5532BC" w14:textId="6D21797B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41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8850F5" w14:textId="4AB3626C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1670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9687D1" w14:textId="76EA8FAB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62%</w:t>
            </w:r>
          </w:p>
        </w:tc>
      </w:tr>
      <w:tr w:rsidR="007D7CC8" w:rsidRPr="00605D65" w14:paraId="2BAE575C" w14:textId="77777777" w:rsidTr="001350DF">
        <w:trPr>
          <w:trHeight w:val="123"/>
        </w:trPr>
        <w:tc>
          <w:tcPr>
            <w:tcW w:w="1780" w:type="dxa"/>
            <w:tcBorders>
              <w:top w:val="single" w:sz="6" w:space="0" w:color="000000"/>
              <w:left w:val="single" w:sz="6" w:space="0" w:color="404040"/>
              <w:bottom w:val="single" w:sz="6" w:space="0" w:color="40404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2226FD" w14:textId="77777777" w:rsidR="007D7CC8" w:rsidRPr="003E7D1A" w:rsidRDefault="007D7CC8" w:rsidP="007D7CC8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2</w:t>
            </w:r>
            <w:r w:rsidRPr="003E7D1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40404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3E7C18" w14:textId="2B83D198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142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2" w:space="0" w:color="000000"/>
              <w:bottom w:val="single" w:sz="6" w:space="0" w:color="40404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2B89CC" w14:textId="2B5F4AE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0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40404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652323A" w14:textId="6CE11CD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483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bottom w:val="single" w:sz="6" w:space="0" w:color="40404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5D89C1" w14:textId="696B64F1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3%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40404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7A6AD0" w14:textId="6BFF9E20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65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2" w:space="0" w:color="000000"/>
              <w:bottom w:val="single" w:sz="6" w:space="0" w:color="404040"/>
              <w:right w:val="single" w:sz="6" w:space="0" w:color="40404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605BCC" w14:textId="7804DBDE" w:rsidR="007D7CC8" w:rsidRPr="003E7D1A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%</w:t>
            </w:r>
          </w:p>
        </w:tc>
      </w:tr>
    </w:tbl>
    <w:p w14:paraId="351A3426" w14:textId="183D1700" w:rsidR="005D7C38" w:rsidRDefault="005D7C38" w:rsidP="00F86605">
      <w:pPr>
        <w:spacing w:after="0" w:line="240" w:lineRule="auto"/>
      </w:pPr>
    </w:p>
    <w:p w14:paraId="7AA80DE0" w14:textId="4DDFE928" w:rsidR="00AB16BF" w:rsidRDefault="00AB16BF">
      <w:pPr>
        <w:spacing w:after="0" w:line="240" w:lineRule="auto"/>
      </w:pPr>
      <w:r>
        <w:br w:type="page"/>
      </w:r>
    </w:p>
    <w:p w14:paraId="220082B1" w14:textId="0B1F1551" w:rsidR="00AB16BF" w:rsidRDefault="00AB16BF" w:rsidP="00F86605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4857C6">
        <w:rPr>
          <w:b/>
          <w:bCs/>
        </w:rPr>
        <w:t>4</w:t>
      </w:r>
      <w:r>
        <w:rPr>
          <w:b/>
          <w:bCs/>
        </w:rPr>
        <w:t xml:space="preserve">. </w:t>
      </w:r>
      <w:r w:rsidR="00EE6FF6">
        <w:rPr>
          <w:b/>
          <w:bCs/>
        </w:rPr>
        <w:t>Frequency of r</w:t>
      </w:r>
      <w:r>
        <w:rPr>
          <w:b/>
          <w:bCs/>
        </w:rPr>
        <w:t xml:space="preserve">ecorded codes that may represent indications for preterm birth among </w:t>
      </w:r>
      <w:r w:rsidR="009228D0">
        <w:rPr>
          <w:b/>
          <w:bCs/>
        </w:rPr>
        <w:t>31 097</w:t>
      </w:r>
      <w:r>
        <w:rPr>
          <w:b/>
          <w:bCs/>
        </w:rPr>
        <w:t xml:space="preserve"> iatrogenic preterm births recorded in England in 201</w:t>
      </w:r>
      <w:r w:rsidR="009228D0">
        <w:rPr>
          <w:b/>
          <w:bCs/>
        </w:rPr>
        <w:t>5 -</w:t>
      </w:r>
      <w:r>
        <w:rPr>
          <w:b/>
          <w:bCs/>
        </w:rPr>
        <w:t>17</w:t>
      </w:r>
      <w:r w:rsidR="0053479C">
        <w:rPr>
          <w:b/>
          <w:bCs/>
        </w:rPr>
        <w:t xml:space="preserve"> (data for figure 3)</w:t>
      </w:r>
    </w:p>
    <w:p w14:paraId="2B5F94CE" w14:textId="0CDC7530" w:rsidR="00AB16BF" w:rsidRDefault="00AB16BF" w:rsidP="00F86605">
      <w:pPr>
        <w:spacing w:after="0" w:line="240" w:lineRule="auto"/>
        <w:rPr>
          <w:b/>
          <w:bCs/>
        </w:rPr>
      </w:pPr>
    </w:p>
    <w:tbl>
      <w:tblPr>
        <w:tblW w:w="9780" w:type="dxa"/>
        <w:tblLook w:val="04A0" w:firstRow="1" w:lastRow="0" w:firstColumn="1" w:lastColumn="0" w:noHBand="0" w:noVBand="1"/>
      </w:tblPr>
      <w:tblGrid>
        <w:gridCol w:w="3820"/>
        <w:gridCol w:w="777"/>
        <w:gridCol w:w="764"/>
        <w:gridCol w:w="551"/>
        <w:gridCol w:w="861"/>
        <w:gridCol w:w="666"/>
        <w:gridCol w:w="807"/>
        <w:gridCol w:w="777"/>
        <w:gridCol w:w="764"/>
      </w:tblGrid>
      <w:tr w:rsidR="007D7CC8" w:rsidRPr="007D7CC8" w14:paraId="0600D299" w14:textId="77777777" w:rsidTr="007D7CC8">
        <w:trPr>
          <w:trHeight w:val="55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04CAD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7CC8">
              <w:rPr>
                <w:rFonts w:ascii="Calibri" w:eastAsia="Times New Roman" w:hAnsi="Calibri" w:cs="Calibri"/>
                <w:b/>
                <w:bCs/>
                <w:color w:val="000000"/>
              </w:rPr>
              <w:t>Indication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A81C9" w14:textId="77777777" w:rsidR="007D7CC8" w:rsidRPr="007D7CC8" w:rsidRDefault="007D7CC8" w:rsidP="007D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All iatrogenic preterm births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1B5F1" w14:textId="77777777" w:rsidR="007D7CC8" w:rsidRPr="007D7CC8" w:rsidRDefault="007D7CC8" w:rsidP="007D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Gestation &lt;28 weeks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DA1AF" w14:textId="77777777" w:rsidR="007D7CC8" w:rsidRPr="007D7CC8" w:rsidRDefault="007D7CC8" w:rsidP="007D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Gestation 28-31 weeks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0AD31" w14:textId="77777777" w:rsidR="007D7CC8" w:rsidRPr="007D7CC8" w:rsidRDefault="007D7CC8" w:rsidP="007D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Gestation 32-36 weeks</w:t>
            </w:r>
          </w:p>
        </w:tc>
      </w:tr>
      <w:tr w:rsidR="007D7CC8" w:rsidRPr="007D7CC8" w14:paraId="53852374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E7FC" w14:textId="77777777" w:rsidR="007D7CC8" w:rsidRPr="007D7CC8" w:rsidRDefault="007D7CC8" w:rsidP="007D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956C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3923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295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C0D2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DEBA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6660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64C9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7338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7D7CC8" w:rsidRPr="007D7CC8" w14:paraId="79502D54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F980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7CC8">
              <w:rPr>
                <w:rFonts w:ascii="Calibri" w:eastAsia="Times New Roman" w:hAnsi="Calibri" w:cs="Calibri"/>
                <w:i/>
                <w:iCs/>
                <w:color w:val="000000"/>
              </w:rPr>
              <w:t>Tota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6D9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310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F7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542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9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DBB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F863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64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BFE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915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37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151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7CC8" w:rsidRPr="007D7CC8" w14:paraId="54AD7332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FA23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Hypertensive diseas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C5B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55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DAE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8.0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0A2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C9C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3.7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0515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7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CC8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7.9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041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35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E6E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5.1%</w:t>
            </w:r>
          </w:p>
        </w:tc>
      </w:tr>
      <w:tr w:rsidR="007D7CC8" w:rsidRPr="007D7CC8" w14:paraId="6B55F815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321D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3A0E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41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1BC8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3.5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8253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C9D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3.7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0A3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0678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0.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1AA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34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AE85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4.7%</w:t>
            </w:r>
          </w:p>
        </w:tc>
      </w:tr>
      <w:tr w:rsidR="007D7CC8" w:rsidRPr="007D7CC8" w14:paraId="7C6C8085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40AD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Liver condition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2137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8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F1D3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2A5B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7CC8">
              <w:rPr>
                <w:rFonts w:ascii="Calibri" w:eastAsia="Times New Roman" w:hAnsi="Calibri" w:cs="Calibri"/>
                <w:i/>
                <w:iCs/>
                <w:color w:val="000000"/>
              </w:rPr>
              <w:t>#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C4E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7CC8">
              <w:rPr>
                <w:rFonts w:ascii="Calibri" w:eastAsia="Times New Roman" w:hAnsi="Calibri" w:cs="Calibri"/>
                <w:i/>
                <w:iCs/>
                <w:color w:val="000000"/>
              </w:rPr>
              <w:t>#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44E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54B7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64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7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FFFE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</w:tr>
      <w:tr w:rsidR="007D7CC8" w:rsidRPr="007D7CC8" w14:paraId="6A5B154B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78EE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Infec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442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C2D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AC2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CFB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F4DE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BE85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ADF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9DD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</w:tr>
      <w:tr w:rsidR="007D7CC8" w:rsidRPr="007D7CC8" w14:paraId="77AA378D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CB31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Fetal malform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F4A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7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CE4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E7BD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F9D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0E6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B3AC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.6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A0CD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813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</w:tr>
      <w:tr w:rsidR="007D7CC8" w:rsidRPr="007D7CC8" w14:paraId="3A321F91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16BB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Fetal isoimmunis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DD2D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C7A3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8C36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7CC8">
              <w:rPr>
                <w:rFonts w:ascii="Calibri" w:eastAsia="Times New Roman" w:hAnsi="Calibri" w:cs="Calibri"/>
                <w:i/>
                <w:iCs/>
                <w:color w:val="000000"/>
              </w:rPr>
              <w:t>#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BED8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7CC8">
              <w:rPr>
                <w:rFonts w:ascii="Calibri" w:eastAsia="Times New Roman" w:hAnsi="Calibri" w:cs="Calibri"/>
                <w:i/>
                <w:iCs/>
                <w:color w:val="000000"/>
              </w:rPr>
              <w:t>#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4C66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960E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8F58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1143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</w:tr>
      <w:tr w:rsidR="007D7CC8" w:rsidRPr="007D7CC8" w14:paraId="3D4DC1E2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CA8E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Fetal growth restric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6AF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72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A86E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3.3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5E1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D2A1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1.6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336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7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796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7.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BB8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527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636B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2.2%</w:t>
            </w:r>
          </w:p>
        </w:tc>
      </w:tr>
      <w:tr w:rsidR="007D7CC8" w:rsidRPr="007D7CC8" w14:paraId="5CF185E3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D5EA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 xml:space="preserve">Oligo or </w:t>
            </w:r>
            <w:proofErr w:type="spellStart"/>
            <w:r w:rsidRPr="007D7CC8">
              <w:rPr>
                <w:rFonts w:ascii="Calibri" w:eastAsia="Times New Roman" w:hAnsi="Calibri" w:cs="Calibri"/>
                <w:color w:val="000000"/>
              </w:rPr>
              <w:t>anhydramnio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518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6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0BC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5.4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9EE3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580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7.8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33F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8D7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6.6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65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1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2051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4.9%</w:t>
            </w:r>
          </w:p>
        </w:tc>
      </w:tr>
      <w:tr w:rsidR="007D7CC8" w:rsidRPr="007D7CC8" w14:paraId="09CFDDF7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33BA" w14:textId="6E423D3B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Chorioamni</w:t>
            </w:r>
            <w:r w:rsidR="00B46000">
              <w:rPr>
                <w:rFonts w:ascii="Calibri" w:eastAsia="Times New Roman" w:hAnsi="Calibri" w:cs="Calibri"/>
                <w:color w:val="000000"/>
              </w:rPr>
              <w:t>oni</w:t>
            </w:r>
            <w:r w:rsidRPr="007D7CC8">
              <w:rPr>
                <w:rFonts w:ascii="Calibri" w:eastAsia="Times New Roman" w:hAnsi="Calibri" w:cs="Calibri"/>
                <w:color w:val="000000"/>
              </w:rPr>
              <w:t>ti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2D6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5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AEAB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9416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F226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3.2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73B1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4FFB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FB4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4A8D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7D7CC8" w:rsidRPr="007D7CC8" w14:paraId="39A352A0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FEF0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Prolonged preterm rupture of membran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E51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34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CF5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1.0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513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7FB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9.9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A0A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4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ACB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6.6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110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9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5B31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2.2%</w:t>
            </w:r>
          </w:p>
        </w:tc>
      </w:tr>
      <w:tr w:rsidR="007D7CC8" w:rsidRPr="007D7CC8" w14:paraId="3BCEBB30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8649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Placental condition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874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44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395B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4.3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496C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ADB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8.4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49F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4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AEA7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2.3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0F8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7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F6EE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1.5%</w:t>
            </w:r>
          </w:p>
        </w:tc>
      </w:tr>
      <w:tr w:rsidR="007D7CC8" w:rsidRPr="007D7CC8" w14:paraId="3F51B637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F928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Maternal cardiac diseas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296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4543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E3F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952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E12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E6DE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7C6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C1C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</w:tr>
      <w:tr w:rsidR="007D7CC8" w:rsidRPr="007D7CC8" w14:paraId="20CA44EC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1FDE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Previous poor obstetric outcom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50D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9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A6C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8D4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3E08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8.0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6CD5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FC8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7B2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4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CABB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</w:tr>
      <w:tr w:rsidR="007D7CC8" w:rsidRPr="007D7CC8" w14:paraId="482D519D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D52C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Cervical abnormalit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BEBD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5CFD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00F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FB2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.6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AED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ABD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943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142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</w:tr>
      <w:tr w:rsidR="007D7CC8" w:rsidRPr="007D7CC8" w14:paraId="4013B4AF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D838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Group B streptococc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8A33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A6A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7D08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B5E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85C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08A3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F8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6161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</w:tr>
      <w:tr w:rsidR="007D7CC8" w:rsidRPr="007D7CC8" w14:paraId="34C04BE2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D5F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Urinary tract infec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C08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5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23C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593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6A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BE91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8D1B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02C7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4816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</w:tr>
      <w:tr w:rsidR="007D7CC8" w:rsidRPr="007D7CC8" w14:paraId="0AC43E39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F96A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Antepartum haemorrhag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28F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5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037C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4.8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AD01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3A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0.2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2E08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C66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6.9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54C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9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179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</w:tr>
      <w:tr w:rsidR="007D7CC8" w:rsidRPr="007D7CC8" w14:paraId="78187039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CAEE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Abrup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C51C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0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82E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FAC5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96E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1.1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5DD6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C284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6.8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31C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4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4687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</w:tr>
      <w:tr w:rsidR="007D7CC8" w:rsidRPr="007D7CC8" w14:paraId="130D010E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29F9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Partial abortion of second twi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B9F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3766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0638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7CC8">
              <w:rPr>
                <w:rFonts w:ascii="Calibri" w:eastAsia="Times New Roman" w:hAnsi="Calibri" w:cs="Calibri"/>
                <w:i/>
                <w:iCs/>
                <w:color w:val="000000"/>
              </w:rPr>
              <w:t>#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54B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7CC8">
              <w:rPr>
                <w:rFonts w:ascii="Calibri" w:eastAsia="Times New Roman" w:hAnsi="Calibri" w:cs="Calibri"/>
                <w:i/>
                <w:iCs/>
                <w:color w:val="000000"/>
              </w:rPr>
              <w:t>#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613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D001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7959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340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D7CC8" w:rsidRPr="007D7CC8" w14:paraId="19D73588" w14:textId="77777777" w:rsidTr="007D7CC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1EC5" w14:textId="77777777" w:rsidR="007D7CC8" w:rsidRPr="007D7CC8" w:rsidRDefault="007D7CC8" w:rsidP="007D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Fetal distres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5D9B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79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EED5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5.4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2E08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BBC8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1.6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9717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19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0002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9.7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1E7A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57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E850" w14:textId="77777777" w:rsidR="007D7CC8" w:rsidRPr="007D7CC8" w:rsidRDefault="007D7CC8" w:rsidP="007D7C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7CC8">
              <w:rPr>
                <w:rFonts w:ascii="Calibri" w:eastAsia="Times New Roman" w:hAnsi="Calibri" w:cs="Calibri"/>
                <w:color w:val="000000"/>
              </w:rPr>
              <w:t>24.4%</w:t>
            </w:r>
          </w:p>
        </w:tc>
      </w:tr>
    </w:tbl>
    <w:p w14:paraId="09A2C60B" w14:textId="77777777" w:rsidR="0051233C" w:rsidRDefault="00AB16BF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  <w:r w:rsidRPr="00AB16BF">
        <w:rPr>
          <w:rFonts w:ascii="Calibri" w:eastAsia="Times New Roman" w:hAnsi="Calibri" w:cs="Calibri"/>
          <w:i/>
          <w:iCs/>
          <w:color w:val="000000"/>
        </w:rPr>
        <w:t xml:space="preserve"># </w:t>
      </w:r>
      <w:proofErr w:type="gramStart"/>
      <w:r w:rsidRPr="00AB16BF">
        <w:rPr>
          <w:rFonts w:ascii="Calibri" w:eastAsia="Times New Roman" w:hAnsi="Calibri" w:cs="Calibri"/>
          <w:i/>
          <w:iCs/>
          <w:color w:val="000000"/>
        </w:rPr>
        <w:t>small</w:t>
      </w:r>
      <w:proofErr w:type="gramEnd"/>
      <w:r w:rsidRPr="00AB16BF">
        <w:rPr>
          <w:rFonts w:ascii="Calibri" w:eastAsia="Times New Roman" w:hAnsi="Calibri" w:cs="Calibri"/>
          <w:i/>
          <w:iCs/>
          <w:color w:val="000000"/>
        </w:rPr>
        <w:t xml:space="preserve"> numbers are suppressed </w:t>
      </w:r>
      <w:r w:rsidR="004B0228">
        <w:rPr>
          <w:rFonts w:ascii="Calibri" w:eastAsia="Times New Roman" w:hAnsi="Calibri" w:cs="Calibri"/>
          <w:i/>
          <w:iCs/>
          <w:color w:val="000000"/>
        </w:rPr>
        <w:t>to prevent identificat</w:t>
      </w:r>
      <w:r w:rsidR="007E0BBC">
        <w:rPr>
          <w:rFonts w:ascii="Calibri" w:eastAsia="Times New Roman" w:hAnsi="Calibri" w:cs="Calibri"/>
          <w:i/>
          <w:iCs/>
          <w:color w:val="000000"/>
        </w:rPr>
        <w:t>i</w:t>
      </w:r>
      <w:r w:rsidR="00EA17EA">
        <w:rPr>
          <w:rFonts w:ascii="Calibri" w:eastAsia="Times New Roman" w:hAnsi="Calibri" w:cs="Calibri"/>
          <w:i/>
          <w:iCs/>
          <w:color w:val="000000"/>
        </w:rPr>
        <w:t>on</w:t>
      </w:r>
    </w:p>
    <w:p w14:paraId="0A555E4D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522A7BA7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403A52A2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26F7401C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578DC19C" w14:textId="7C304137" w:rsidR="003A115D" w:rsidRDefault="003A115D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3118AB4A" w14:textId="77777777" w:rsidR="001B1071" w:rsidRDefault="001B1071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2EB966A6" w14:textId="09454B78" w:rsidR="00EA17EA" w:rsidRPr="003A115D" w:rsidRDefault="001B1071" w:rsidP="003A115D">
      <w:pPr>
        <w:spacing w:after="0" w:line="240" w:lineRule="auto"/>
        <w:rPr>
          <w:b/>
          <w:bCs/>
        </w:rPr>
      </w:pPr>
      <w:r w:rsidRPr="00AD55E8">
        <w:br w:type="page"/>
      </w:r>
    </w:p>
    <w:p w14:paraId="0225DBC8" w14:textId="77777777" w:rsidR="003A115D" w:rsidRDefault="003A115D" w:rsidP="003A115D">
      <w:pPr>
        <w:spacing w:after="0" w:line="240" w:lineRule="auto"/>
        <w:rPr>
          <w:b/>
          <w:bCs/>
        </w:rPr>
        <w:sectPr w:rsidR="003A115D" w:rsidSect="00EA17EA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8F3B66D" w14:textId="77777777" w:rsidR="003A115D" w:rsidRDefault="003A115D" w:rsidP="003A115D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Supplementary Table 5. Complete case analysis among 646 193 women who gave birth in England between 1</w:t>
      </w:r>
      <w:r w:rsidRPr="003B538F">
        <w:rPr>
          <w:b/>
          <w:bCs/>
          <w:vertAlign w:val="superscript"/>
        </w:rPr>
        <w:t>st</w:t>
      </w:r>
      <w:r>
        <w:rPr>
          <w:b/>
          <w:bCs/>
        </w:rPr>
        <w:t xml:space="preserve"> April 2015 and 31</w:t>
      </w:r>
      <w:r w:rsidRPr="003B538F">
        <w:rPr>
          <w:b/>
          <w:bCs/>
          <w:vertAlign w:val="superscript"/>
        </w:rPr>
        <w:t>st</w:t>
      </w:r>
      <w:r>
        <w:rPr>
          <w:b/>
          <w:bCs/>
        </w:rPr>
        <w:t xml:space="preserve"> March 2017 to a singleton live infant and had complete information about all covariates</w:t>
      </w:r>
    </w:p>
    <w:tbl>
      <w:tblPr>
        <w:tblW w:w="14199" w:type="dxa"/>
        <w:tblInd w:w="-4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1201"/>
        <w:gridCol w:w="2399"/>
        <w:gridCol w:w="2000"/>
        <w:gridCol w:w="1200"/>
        <w:gridCol w:w="2399"/>
        <w:gridCol w:w="1999"/>
        <w:gridCol w:w="1601"/>
      </w:tblGrid>
      <w:tr w:rsidR="003A115D" w:rsidRPr="00FC4AFB" w14:paraId="2D0BAC6E" w14:textId="77777777" w:rsidTr="006A1069">
        <w:trPr>
          <w:trHeight w:val="454"/>
        </w:trPr>
        <w:tc>
          <w:tcPr>
            <w:tcW w:w="2601" w:type="dxa"/>
            <w:gridSpan w:val="2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8AA4C9C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aternal characteristics</w:t>
            </w:r>
          </w:p>
        </w:tc>
        <w:tc>
          <w:tcPr>
            <w:tcW w:w="5599" w:type="dxa"/>
            <w:gridSpan w:val="3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849F4C8" w14:textId="77777777" w:rsidR="003A115D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pontaneous preterm birth (n= 17 938)</w:t>
            </w:r>
          </w:p>
        </w:tc>
        <w:tc>
          <w:tcPr>
            <w:tcW w:w="5998" w:type="dxa"/>
            <w:gridSpan w:val="3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8407D18" w14:textId="77777777" w:rsidR="003A115D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Iatrogenic preterm birth (n= 20 790)</w:t>
            </w:r>
          </w:p>
        </w:tc>
      </w:tr>
      <w:tr w:rsidR="003A115D" w:rsidRPr="00FC4AFB" w14:paraId="0D36E287" w14:textId="77777777" w:rsidTr="006A1069">
        <w:trPr>
          <w:trHeight w:val="454"/>
        </w:trPr>
        <w:tc>
          <w:tcPr>
            <w:tcW w:w="2601" w:type="dxa"/>
            <w:gridSpan w:val="2"/>
            <w:vMerge/>
            <w:tcBorders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E2BFF8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CEB55E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Crude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B4C2DD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djusted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†</w:t>
            </w:r>
            <w:proofErr w:type="gramEnd"/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487EC59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D82D83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Crude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FAE880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djusted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†</w:t>
            </w:r>
            <w:proofErr w:type="gramEnd"/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5A6708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3A115D" w:rsidRPr="00FC4AFB" w14:paraId="14F04E58" w14:textId="77777777" w:rsidTr="006A1069">
        <w:trPr>
          <w:trHeight w:val="90"/>
        </w:trPr>
        <w:tc>
          <w:tcPr>
            <w:tcW w:w="1400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9D0A9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AD245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959033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3 (1.54, 1.72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6DE13E0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9 (1.20, 1.38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0AD549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493D58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3 (1.15, 1.30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672F1B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7 (1.08, 1.26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2AF94E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634B9FAC" w14:textId="77777777" w:rsidTr="006A1069">
        <w:trPr>
          <w:trHeight w:val="227"/>
        </w:trPr>
        <w:tc>
          <w:tcPr>
            <w:tcW w:w="1400" w:type="dxa"/>
            <w:vMerge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  <w:hideMark/>
          </w:tcPr>
          <w:p w14:paraId="61FA331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86471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861A8A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6 (1.12, 1.20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590C99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5 (1.01, 1.10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E92907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7BD845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2 (1.08, 1.16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C8BE12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8 (1.03, 1.13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D48F77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3E652BDD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396FD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84433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A13E3C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816561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BF1491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28D823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9C9852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305BE5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3279E92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507FB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41A0A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9BCC71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8 (0.95, 1.01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A2F6FF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3 (1.00, 1.07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8E714B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411D2D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8 (0.95, 1.01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AD19A2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5 (1.20, 1.30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614B31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8BD66A1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FB34B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22E72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F0A178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0.97 (0.93, 1.00) 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136C4B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0 (1.05, 1.15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D26167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938DFF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6 (1.13, 1.20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5F4256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1 (1.34, 1.48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24B95C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39CEDED4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1713F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64DC2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55E37E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1 (0.95, 1.08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A9294A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7 (1.09, 1.27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45E58F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288196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74 (1.66, 1.82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A427EA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58 (1.48, 1.68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4025DA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F10075F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472FB9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FEBBB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873A6A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7CD52B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AEA647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D1BD43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FA8E5F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D8A55F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085E6E7F" w14:textId="77777777" w:rsidTr="006A1069">
        <w:trPr>
          <w:trHeight w:val="454"/>
        </w:trPr>
        <w:tc>
          <w:tcPr>
            <w:tcW w:w="1400" w:type="dxa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shd w:val="clear" w:color="auto" w:fill="FFFFFF"/>
            <w:vAlign w:val="center"/>
            <w:hideMark/>
          </w:tcPr>
          <w:p w14:paraId="14F794EA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BMI</w:t>
            </w: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18A0D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0DF04B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6 (1.57, 1.76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6C3B0C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1 (1.32, 1.51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C6177C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23D74C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36 (1.27, 1.45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AB4A099" w14:textId="77777777" w:rsidR="003A115D" w:rsidRPr="00FC4AFB" w:rsidRDefault="003A115D" w:rsidP="006A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6 (1.17, 1.35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E81E5E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3B6D919B" w14:textId="77777777" w:rsidTr="006A1069">
        <w:trPr>
          <w:trHeight w:val="227"/>
        </w:trPr>
        <w:tc>
          <w:tcPr>
            <w:tcW w:w="1400" w:type="dxa"/>
            <w:vMerge/>
            <w:tcBorders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C1B70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969C6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5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7FAB24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795EA4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D490D7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695809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073FBB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C8BD4C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7220856C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77C89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5633A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29.9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90934F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9 (0.86, 0.91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41954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7 (0.84, 0.90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C08FC2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FBDDD3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7 (1.13, 1.20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1DBCB9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9 (1.06, 1.13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81D2BA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1DAB8DA3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AB85A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34516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34.9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922E90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4 (0.80, 0.87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B5295D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0 (0.77, 0.84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A4C6E2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12B3F8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1 (1.36, 1.46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33060E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5 (1.20, 1.30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2024F5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3B9F7EB8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655A7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4B6BA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39.9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86EC8C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0 (0.75, 0.85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D18661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6 (0.71, 0.82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C1128E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95A96E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2 (1.55, 1.70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35D1C1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1 (1.34, 1.48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60AE92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0F4D14C7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CD34D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71918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EE78A2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0.76 (0.69, 0.83)   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3ACE6C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1 (0.64, 0.78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B1DE82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560498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90 (1.79, 2.01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9F0C72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58 (1.48, 1.68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516307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BD5E8BF" w14:textId="77777777" w:rsidTr="006A1069">
        <w:trPr>
          <w:trHeight w:val="227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B22D2D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1FF2C98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55E765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3EDFCF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C0F172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9F90C1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2509F4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9FA212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49D86B7" w14:textId="77777777" w:rsidTr="006A1069">
        <w:trPr>
          <w:trHeight w:val="227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4EC798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4BF4C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te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9F93E1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9D0F2F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005E76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D8BA6B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188D40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93B57A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0CE95DFD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460267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D7272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Asian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B05AEB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2, 1.10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40BF75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1 (1.06, 1.16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A1BED0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C607F5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9 (1.05, 1.13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D01A14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2, 1.10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29583A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10C585AC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C77A17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A3B3A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D2ED0E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3 (0.87, 0.98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811D8B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7 (0.90, 1.05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FB4667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6CB7F4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6 (1.20, 1.33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7DDB7E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0 (1.04, 1.17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FE50A3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7B4DC983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4A5D90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98478B9" w14:textId="77777777" w:rsidR="003A115D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A18497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2 (0.93, 1.12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0C7488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1 (0.91, 1.13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83624E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032A52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0 (1.01, 1.19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1F6D74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1.09 (0.99, 1.20) 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5AEBB2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38A02FA6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388F5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DFD40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BD6A94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0 (0.95, 1.07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529B9D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1 (1.03, 1.19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CCABF2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914EDE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9 (0.75, 0.84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2F8690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0.84 (0.78, 0.91) 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EE0FEE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3BC4DF20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450C89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A2B7E0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18DB4A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458E8D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1E8C54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9E56B2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4D2EC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9097B1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A115D" w:rsidRPr="00FC4AFB" w14:paraId="1B4D6D08" w14:textId="77777777" w:rsidTr="006A1069">
        <w:trPr>
          <w:trHeight w:val="90"/>
        </w:trPr>
        <w:tc>
          <w:tcPr>
            <w:tcW w:w="1400" w:type="dxa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AB0B56E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MD (1= least deprived; 5= most deprived)</w:t>
            </w:r>
          </w:p>
          <w:p w14:paraId="382CF888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473C6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7E4B10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B6743A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39C85F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6CD069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28293D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66F6A4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71C5E6C4" w14:textId="77777777" w:rsidTr="006A1069">
        <w:trPr>
          <w:trHeight w:val="90"/>
        </w:trPr>
        <w:tc>
          <w:tcPr>
            <w:tcW w:w="1400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5C7EB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75C56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02431C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7 (1.02, 1.12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79776B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1, 1.13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8B1296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F8D809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1, 1.11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28A578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2 (0.97, 1.08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04BAA0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0F8814D" w14:textId="77777777" w:rsidTr="006A1069">
        <w:trPr>
          <w:trHeight w:val="90"/>
        </w:trPr>
        <w:tc>
          <w:tcPr>
            <w:tcW w:w="1400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32D77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8054B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B3F70B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1 (1.06, 1.16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BD4BE3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8 (1.02, 1.13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B92A06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321118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4 (1.09, 1.19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6AAF83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8 (1.03, 1.14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7FFF21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1C6EC0BA" w14:textId="77777777" w:rsidTr="006A1069">
        <w:trPr>
          <w:trHeight w:val="90"/>
        </w:trPr>
        <w:tc>
          <w:tcPr>
            <w:tcW w:w="1400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855258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B4DEF8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EDACA9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1 (1.16, 1.26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A9B4F3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2 (1.07, 1.18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339A4B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571479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8 (1.23, 1.33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5D350F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6 (1.10, 1.21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6D675B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7EFC775" w14:textId="77777777" w:rsidTr="006A1069">
        <w:trPr>
          <w:trHeight w:val="90"/>
        </w:trPr>
        <w:tc>
          <w:tcPr>
            <w:tcW w:w="1400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E471E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F30FB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CB0083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38 (1.33, 1.44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8394E5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4 (1.18, 1.30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9808B8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375549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9 (1.44, 1.54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73A243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7 (1.21, 1.33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C8BBD7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68862AA" w14:textId="77777777" w:rsidTr="006A1069">
        <w:trPr>
          <w:trHeight w:val="227"/>
        </w:trPr>
        <w:tc>
          <w:tcPr>
            <w:tcW w:w="2601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C3B5E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3258BE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274C68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4F0158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976037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F705BB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47ACFF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74DB4954" w14:textId="77777777" w:rsidTr="006A1069">
        <w:trPr>
          <w:trHeight w:val="90"/>
        </w:trPr>
        <w:tc>
          <w:tcPr>
            <w:tcW w:w="2601" w:type="dxa"/>
            <w:gridSpan w:val="2"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3DCF06" w14:textId="77777777" w:rsidR="003A115D" w:rsidRPr="00691506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moking at booking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33C0D05" w14:textId="77777777" w:rsidR="003A115D" w:rsidRPr="00691506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91506">
              <w:rPr>
                <w:rFonts w:ascii="Calibri" w:eastAsia="Times New Roman" w:hAnsi="Calibri" w:cs="Calibri"/>
                <w:sz w:val="20"/>
                <w:szCs w:val="20"/>
              </w:rPr>
              <w:t>1.80 (1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5, 1.86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1CC4B9D" w14:textId="77777777" w:rsidR="003A115D" w:rsidRPr="00691506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91506">
              <w:rPr>
                <w:rFonts w:ascii="Calibri" w:eastAsia="Times New Roman" w:hAnsi="Calibri" w:cs="Calibri"/>
                <w:sz w:val="20"/>
                <w:szCs w:val="20"/>
              </w:rPr>
              <w:t>1.60 (1.54, 1.66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57D94D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DC4990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7 (1.62, 1.72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A30A5D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50 (1.45, 1.55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7564D2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518BD402" w14:textId="77777777" w:rsidTr="006A1069">
        <w:trPr>
          <w:trHeight w:val="227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990C2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734E7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796FEF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6BFC5E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6184B5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D10392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26E601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F685B8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69B239C" w14:textId="77777777" w:rsidTr="006A1069">
        <w:trPr>
          <w:trHeight w:val="227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5130A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C3A3D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97286F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9AF98B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082F4D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AF854D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3DCA44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2976F7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6FA597F8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B1DE2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A561A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59F2BF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7 (0.75, 0.80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66576D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63 (0.61, 0.66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D8D227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A6F516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0 (0.87, 0.92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B93663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63 (0.61, 0.66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0C423F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1542305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C3F6FC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E6FEF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ED0D06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7 (0.84, 0.91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BD8DF8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61 (0.58, 0.64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A03461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AA474E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7 (1.13, 1.21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224F97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2 (0.69, 0.75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F830B4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0C0A57EC" w14:textId="77777777" w:rsidTr="006A1069">
        <w:trPr>
          <w:trHeight w:val="90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D0563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87C52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5A284B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4 (1.10, 1.19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6C93DF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63 (0.60, 0.67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5AE10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677C18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70 (1.64, 1.75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B47445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5 (0.81, 0.90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81656B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9EBF8DA" w14:textId="77777777" w:rsidTr="006A1069">
        <w:trPr>
          <w:trHeight w:val="227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DBA25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EEF65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96E07B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D2A6DE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FC6941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02B8B5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18DA54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20A8DB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68F727D" w14:textId="77777777" w:rsidTr="006A1069">
        <w:trPr>
          <w:trHeight w:val="596"/>
        </w:trPr>
        <w:tc>
          <w:tcPr>
            <w:tcW w:w="2601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B6ACB3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ious caesarean section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70C0FE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3 (0.90, 0.96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4CB696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5 (0.82, 0.89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A96CB9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60D246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96 (1.91, 2.01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13AD81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89 (1.83, 1.96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97FCAA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2E7652C4" w14:textId="77777777" w:rsidTr="006A1069">
        <w:trPr>
          <w:trHeight w:val="227"/>
        </w:trPr>
        <w:tc>
          <w:tcPr>
            <w:tcW w:w="14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8281A3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582DD5E" w14:textId="77777777" w:rsidR="003A115D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8731EC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37000D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ADD4EC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724599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88D2D1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B080A0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53EC5FF" w14:textId="77777777" w:rsidTr="006A1069">
        <w:trPr>
          <w:trHeight w:val="227"/>
        </w:trPr>
        <w:tc>
          <w:tcPr>
            <w:tcW w:w="2601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C51EBF8" w14:textId="77777777" w:rsidR="003A115D" w:rsidRPr="00E90D2E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90D2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evious preterm birth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DD6368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5.27 (5.12, 5.42)</w:t>
            </w:r>
          </w:p>
        </w:tc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DF5A92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.81 (6.55, 7.09)</w:t>
            </w:r>
          </w:p>
        </w:tc>
        <w:tc>
          <w:tcPr>
            <w:tcW w:w="11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468645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3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3DF1A0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.77 (3.66, 3.89)</w:t>
            </w:r>
          </w:p>
        </w:tc>
        <w:tc>
          <w:tcPr>
            <w:tcW w:w="19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0F65B0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.27 (3.14, 3.40)</w:t>
            </w:r>
          </w:p>
        </w:tc>
        <w:tc>
          <w:tcPr>
            <w:tcW w:w="159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60E14B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1C3F569F" w14:textId="77777777" w:rsidTr="006A1069">
        <w:trPr>
          <w:trHeight w:val="227"/>
        </w:trPr>
        <w:tc>
          <w:tcPr>
            <w:tcW w:w="14199" w:type="dxa"/>
            <w:gridSpan w:val="8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43E7C9C" w14:textId="77777777" w:rsidR="003A115D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  <w:proofErr w:type="gramStart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>rate</w:t>
            </w:r>
            <w:proofErr w:type="gramEnd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 xml:space="preserve"> ratio compared to term births.  †</w:t>
            </w:r>
            <w:proofErr w:type="gramStart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>compared</w:t>
            </w:r>
            <w:proofErr w:type="gramEnd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 xml:space="preserve"> to term births, adjusted for listed factors </w:t>
            </w:r>
          </w:p>
        </w:tc>
      </w:tr>
    </w:tbl>
    <w:p w14:paraId="44EAE59B" w14:textId="77777777" w:rsidR="003A115D" w:rsidRDefault="003A115D" w:rsidP="003A115D">
      <w:pPr>
        <w:spacing w:after="0" w:line="240" w:lineRule="auto"/>
        <w:rPr>
          <w:b/>
          <w:bCs/>
        </w:rPr>
      </w:pPr>
    </w:p>
    <w:p w14:paraId="02774EF8" w14:textId="77777777" w:rsidR="003A115D" w:rsidRDefault="003A115D" w:rsidP="003A115D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361D2389" w14:textId="77777777" w:rsidR="003A115D" w:rsidRDefault="003A115D" w:rsidP="003A115D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Supplementary Table 6. Summary results of sensitivity analysis which excluded preterm births associated with possible PPROM: results from analysis of 955 099 women who gave birth between 1</w:t>
      </w:r>
      <w:r w:rsidRPr="00616F6F">
        <w:rPr>
          <w:b/>
          <w:bCs/>
          <w:vertAlign w:val="superscript"/>
        </w:rPr>
        <w:t>st</w:t>
      </w:r>
      <w:r>
        <w:rPr>
          <w:b/>
          <w:bCs/>
        </w:rPr>
        <w:t xml:space="preserve"> April 2015 and 31</w:t>
      </w:r>
      <w:r w:rsidRPr="00616F6F">
        <w:rPr>
          <w:b/>
          <w:bCs/>
          <w:vertAlign w:val="superscript"/>
        </w:rPr>
        <w:t>st</w:t>
      </w:r>
      <w:r>
        <w:rPr>
          <w:b/>
          <w:bCs/>
        </w:rPr>
        <w:t xml:space="preserve"> March 2017</w:t>
      </w:r>
    </w:p>
    <w:tbl>
      <w:tblPr>
        <w:tblW w:w="14552" w:type="dxa"/>
        <w:tblInd w:w="-4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1231"/>
        <w:gridCol w:w="2459"/>
        <w:gridCol w:w="2050"/>
        <w:gridCol w:w="1229"/>
        <w:gridCol w:w="2459"/>
        <w:gridCol w:w="2048"/>
        <w:gridCol w:w="1641"/>
      </w:tblGrid>
      <w:tr w:rsidR="003A115D" w:rsidRPr="00FC4AFB" w14:paraId="2D281A5D" w14:textId="77777777" w:rsidTr="006A1069">
        <w:trPr>
          <w:trHeight w:val="454"/>
        </w:trPr>
        <w:tc>
          <w:tcPr>
            <w:tcW w:w="2666" w:type="dxa"/>
            <w:gridSpan w:val="2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6E9156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aternal characteristics</w:t>
            </w:r>
          </w:p>
        </w:tc>
        <w:tc>
          <w:tcPr>
            <w:tcW w:w="5738" w:type="dxa"/>
            <w:gridSpan w:val="3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6E666E9" w14:textId="77777777" w:rsidR="003A115D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pontaneous preterm birth (n= 24 370)</w:t>
            </w:r>
          </w:p>
        </w:tc>
        <w:tc>
          <w:tcPr>
            <w:tcW w:w="6147" w:type="dxa"/>
            <w:gridSpan w:val="3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006BA5B" w14:textId="77777777" w:rsidR="003A115D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Iatrogenic preterm birth (n= 25 779)</w:t>
            </w:r>
          </w:p>
        </w:tc>
      </w:tr>
      <w:tr w:rsidR="003A115D" w:rsidRPr="00FC4AFB" w14:paraId="375C79D8" w14:textId="77777777" w:rsidTr="006A1069">
        <w:trPr>
          <w:trHeight w:val="454"/>
        </w:trPr>
        <w:tc>
          <w:tcPr>
            <w:tcW w:w="2666" w:type="dxa"/>
            <w:gridSpan w:val="2"/>
            <w:vMerge/>
            <w:tcBorders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882B7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0F756B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Crude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BC7254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djusted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†</w:t>
            </w:r>
            <w:proofErr w:type="gramEnd"/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ED79A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E617867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Crude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C54D4D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djusted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†</w:t>
            </w:r>
            <w:proofErr w:type="gramEnd"/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D75481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3A115D" w:rsidRPr="00FC4AFB" w14:paraId="423C982A" w14:textId="77777777" w:rsidTr="006A1069">
        <w:trPr>
          <w:trHeight w:val="90"/>
        </w:trPr>
        <w:tc>
          <w:tcPr>
            <w:tcW w:w="1435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BB303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361C5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7E994B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1 (1.13, 1.29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6FAEDEC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35 (1.27, 1.44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3864E7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27D6CB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7 (1.57, 1.77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0BFC28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1 (1.03, 1.19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795A08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5F5B7D50" w14:textId="77777777" w:rsidTr="006A1069">
        <w:trPr>
          <w:trHeight w:val="227"/>
        </w:trPr>
        <w:tc>
          <w:tcPr>
            <w:tcW w:w="1435" w:type="dxa"/>
            <w:vMerge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  <w:hideMark/>
          </w:tcPr>
          <w:p w14:paraId="29A6486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34FD7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AEBF0A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0 (1.06, 1.14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87D1D3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2, 1.10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2D60D3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8C5A8C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7 (1.12, 1.21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E9DF1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2, 1.10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4208A0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F7A940E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E3594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E5C6B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1067D2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0FD27D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AEE9D6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F185B2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46D6A3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491912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19BF693F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8EC5D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487A08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37E763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0 (0.96, 1.03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5894E9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4 (1.00, 1.07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F986B9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5655CC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7 (0.94, 1.00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CA5D42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3 (1.00, 1.07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0C7BD8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50159A51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35510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71794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B4600B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1 (1.16, 1.25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797471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9 (1.05, 1.13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18F6E6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68B945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0.97 (0.93, 1.01) 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3C805B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3 (1.19, 1.28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B90E10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081F9508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CDE7E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47220C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0F213F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86 (1.77, 1.96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1F5540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7 (1.09, 1.25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BA68F0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FCAD59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1 (0.94, 1.08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370E2F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81 (1.72, 1.91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CBFE0C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F1899B9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A4F9B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0DE3C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1E96AB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2AFEB9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1EEA68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B7831C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D19C4B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09C168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0D2BFBE3" w14:textId="77777777" w:rsidTr="006A1069">
        <w:trPr>
          <w:trHeight w:val="454"/>
        </w:trPr>
        <w:tc>
          <w:tcPr>
            <w:tcW w:w="1435" w:type="dxa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shd w:val="clear" w:color="auto" w:fill="FFFFFF"/>
            <w:vAlign w:val="center"/>
            <w:hideMark/>
          </w:tcPr>
          <w:p w14:paraId="5DCE2B0B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BMI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5620DC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83765E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37 (1.27, 1.48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04DEBF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6 (1.37, 1.55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8617B4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EC24C5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9 (1.59, 1.80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EF8B798" w14:textId="77777777" w:rsidR="003A115D" w:rsidRPr="00FC4AFB" w:rsidRDefault="003A115D" w:rsidP="006A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8 (1.19, 1.39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6A82F5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741012FD" w14:textId="77777777" w:rsidTr="006A1069">
        <w:trPr>
          <w:trHeight w:val="227"/>
        </w:trPr>
        <w:tc>
          <w:tcPr>
            <w:tcW w:w="1435" w:type="dxa"/>
            <w:vMerge/>
            <w:tcBorders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6AF58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5B040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5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BB575D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B76FDB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EF052C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4A5413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2C4197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811204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9EC1729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B573E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2BAE98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29.9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1D5E2F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8 (1.14, 1.22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57137B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0 (0.87, 0.93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372FF0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DADCAE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9 (0.86, 0.92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F4E4F0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1 (1.08, 1.15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A3A4EC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5373761E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4139A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4E0A5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34.9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2EEC44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3 (1.38, 1.49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CECC57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0.83 (0.79, 0.87) 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261234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3923C1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4 (0.80, 0.88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C1849A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8 (1.23, 1.33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ACE327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71520CB8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874A39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3720B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39.9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1EE9BD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7 (1.59, 1.76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9DD6A0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9 (0.74, 0.85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E38C5F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30E61A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1 (0.76, 0.87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9C518D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4 (1.36, 1.51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9579DE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929F6A1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BEF29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6C8B19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22149F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.00 (1.88, 2.13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21FB41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5 (0.68, 0.83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54CC00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C6EDB8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8 (0.70, 0.85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3E98D5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5 (1.55, 1.76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1E0D3C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77948D29" w14:textId="77777777" w:rsidTr="006A1069">
        <w:trPr>
          <w:trHeight w:val="227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9E736D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62F910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9DA7E0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E20870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0E9579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2D1DDE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8399FB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5AFE29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70EBDF6E" w14:textId="77777777" w:rsidTr="006A1069">
        <w:trPr>
          <w:trHeight w:val="227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F85F7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72748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te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0EC356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0C9A7A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330A4F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C34F9D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7614E6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B08853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7F0844B6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E7653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23ACB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Asian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6A7288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9 (1.05, 1.13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5CB8B2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2, 1.10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CA6408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105F0A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3 (0.99, 1.07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BED20D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2, 1.10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3109A9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0AE24348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40E57C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B0D17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161839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33 (1.26, 1.40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502609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8 (0.92, 1.05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740832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0F46A8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1 (0.85, 0.97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BA6899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3 (1.07, 1.19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EF93E9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5225C114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53BC54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10BD70A" w14:textId="77777777" w:rsidR="003A115D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E454E7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9 (1.00, 1.19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3E0B93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9 (0.89, 1.10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F2DA9C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5D6FF5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1 (0.91, 1.13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40FD5A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4 (0.95, 1.14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E85128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5995D270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6D00E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C828DC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ED4475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8 (0.73, 0.84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0C13F5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0.99, 1.13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0A73CE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AD7428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7 (0.91, 1.04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F20172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3 (0.77, 0.89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D24030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0059FBE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3B70A89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01C04E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DF4272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A8E968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B308F7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0FD398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D93B8D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7270C0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A115D" w:rsidRPr="00FC4AFB" w14:paraId="60ECA08E" w14:textId="77777777" w:rsidTr="006A1069">
        <w:trPr>
          <w:trHeight w:val="90"/>
        </w:trPr>
        <w:tc>
          <w:tcPr>
            <w:tcW w:w="1435" w:type="dxa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2CE1A22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MD (1= least deprived; 5= most deprived)</w:t>
            </w:r>
          </w:p>
          <w:p w14:paraId="27CD6996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58742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26D2C7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150072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62F644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32683A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794AC2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D9D26F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02879021" w14:textId="77777777" w:rsidTr="006A1069">
        <w:trPr>
          <w:trHeight w:val="90"/>
        </w:trPr>
        <w:tc>
          <w:tcPr>
            <w:tcW w:w="1435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D844B8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D13E9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D5A97C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1, 1.12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77E336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3 (0.98, 1.09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F866BD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2E472F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1, 1.11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11A853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4 (0.99, 1.10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1750D3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65650D6" w14:textId="77777777" w:rsidTr="006A1069">
        <w:trPr>
          <w:trHeight w:val="90"/>
        </w:trPr>
        <w:tc>
          <w:tcPr>
            <w:tcW w:w="1435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B1037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DF3B38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8EFA10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5 (1.10, 1.21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C009AC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4 (0.99, 1.09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E3E028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BF46C9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8 (1.03, 1.13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AF7558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0 (1.05, 1.15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D998A2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07E6B9B1" w14:textId="77777777" w:rsidTr="006A1069">
        <w:trPr>
          <w:trHeight w:val="90"/>
        </w:trPr>
        <w:tc>
          <w:tcPr>
            <w:tcW w:w="1435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680AF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789A49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FC3E17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8 (1.23, 1.34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8ACC71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9 (1.04, 1.14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75E1CF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08ADDC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9 (1.14, 1.24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A6A897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7 (1.12, 1.22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42844D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77BAF259" w14:textId="77777777" w:rsidTr="006A1069">
        <w:trPr>
          <w:trHeight w:val="90"/>
        </w:trPr>
        <w:tc>
          <w:tcPr>
            <w:tcW w:w="1435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6E61E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AE303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77C4CE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50 (1.44, 1.56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69FFA9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9 (1.14, 1.24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25E1CB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F7FB35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35 (1.30, 1.41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0F6F1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7 (1.22, 1.33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8267DF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53F68D3E" w14:textId="77777777" w:rsidTr="006A1069">
        <w:trPr>
          <w:trHeight w:val="227"/>
        </w:trPr>
        <w:tc>
          <w:tcPr>
            <w:tcW w:w="2666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F0322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EC0B25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86D24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C3EC96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FC0A6B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CC8ACD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99AD55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8B0406E" w14:textId="77777777" w:rsidTr="006A1069">
        <w:trPr>
          <w:trHeight w:val="90"/>
        </w:trPr>
        <w:tc>
          <w:tcPr>
            <w:tcW w:w="2666" w:type="dxa"/>
            <w:gridSpan w:val="2"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95774A" w14:textId="77777777" w:rsidR="003A115D" w:rsidRPr="008A4208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moking at booking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50E1DB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6 (1.60, 1.71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996A21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59 (1.54, 1.65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2D41C9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E59084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77 (1.71, 1.83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8A01DB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54 (1.49, 1.60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1A16BC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3DE11E72" w14:textId="77777777" w:rsidTr="006A1069">
        <w:trPr>
          <w:trHeight w:val="227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A489F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4D7F9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B24291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549D09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BD329C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EF5E49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A4EA0D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57E005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AA7A4FD" w14:textId="77777777" w:rsidTr="006A1069">
        <w:trPr>
          <w:trHeight w:val="227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59BE67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EA37BC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D68D14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930AE6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B9F277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3B8F03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8E469D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DBD1A5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2FA13A0F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7158A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62B0D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C28297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0 (0.87, 0.92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BCB748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63 (0.61, 0.65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7421EA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E9EF50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8 (0.76, 0.81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32B4A9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60 (0.58, 0.62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ED9410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7874A52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3D1CF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8D804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57E2AD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9 (1.15, 1.24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43F0D5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61 (0.58, 0.63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1EEBCB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ECA554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8 (0.85, 0.92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3356ED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67 (0.65, 0.70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3EAF35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76006891" w14:textId="77777777" w:rsidTr="006A1069">
        <w:trPr>
          <w:trHeight w:val="90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3AF838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513A4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036CAD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73 (1.67, 1.80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1110B9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62 (0.59, 0.65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5F6D6D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99C729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3 (1.08, 1.18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1E4A9C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9 (0.75, 0.82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C52F7F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79D9258C" w14:textId="77777777" w:rsidTr="006A1069">
        <w:trPr>
          <w:trHeight w:val="227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B883B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A1622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F3EB91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44ED80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FC190D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FDEEA0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5C467B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ACC475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ADC69A4" w14:textId="77777777" w:rsidTr="006A1069">
        <w:trPr>
          <w:trHeight w:val="596"/>
        </w:trPr>
        <w:tc>
          <w:tcPr>
            <w:tcW w:w="2666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82695E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ious caesarean section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810F83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.16 (2.10, 2.22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E0F313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7 (0.84, 0.91)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7E0FA8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CF6FEA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4 (0.91, 0.98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A952E8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.08 (2.01, 2.15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827D32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2FC04C32" w14:textId="77777777" w:rsidTr="006A1069">
        <w:trPr>
          <w:trHeight w:val="227"/>
        </w:trPr>
        <w:tc>
          <w:tcPr>
            <w:tcW w:w="14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4CD96B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E1ABD2B" w14:textId="77777777" w:rsidR="003A115D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2D815A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6C38B3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6C1D91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5B1FBB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8130D7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DF9B5C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96DE8D4" w14:textId="77777777" w:rsidTr="006A1069">
        <w:trPr>
          <w:trHeight w:val="227"/>
        </w:trPr>
        <w:tc>
          <w:tcPr>
            <w:tcW w:w="2666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F37E204" w14:textId="77777777" w:rsidR="003A115D" w:rsidRPr="00E90D2E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90D2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evious preterm birth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DE6BB1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.93 (3.80, 4.06)</w:t>
            </w:r>
          </w:p>
        </w:tc>
        <w:tc>
          <w:tcPr>
            <w:tcW w:w="20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7A3990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6.83 (6.59, 7.08) </w:t>
            </w:r>
          </w:p>
        </w:tc>
        <w:tc>
          <w:tcPr>
            <w:tcW w:w="122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A3356B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24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E91D5B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5.48 (5.32, 5.65)</w:t>
            </w:r>
          </w:p>
        </w:tc>
        <w:tc>
          <w:tcPr>
            <w:tcW w:w="204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BC17CC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.38 (3.26, 3.50)</w:t>
            </w:r>
          </w:p>
        </w:tc>
        <w:tc>
          <w:tcPr>
            <w:tcW w:w="163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8DD360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217222CE" w14:textId="77777777" w:rsidTr="006A1069">
        <w:trPr>
          <w:trHeight w:val="227"/>
        </w:trPr>
        <w:tc>
          <w:tcPr>
            <w:tcW w:w="14552" w:type="dxa"/>
            <w:gridSpan w:val="8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88A01C1" w14:textId="77777777" w:rsidR="003A115D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  <w:proofErr w:type="gramStart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>rate</w:t>
            </w:r>
            <w:proofErr w:type="gramEnd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 xml:space="preserve"> ratio compared to term births.  †</w:t>
            </w:r>
            <w:proofErr w:type="gramStart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>compared</w:t>
            </w:r>
            <w:proofErr w:type="gramEnd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 xml:space="preserve"> to term births, adjusted for listed factors </w:t>
            </w:r>
          </w:p>
        </w:tc>
      </w:tr>
    </w:tbl>
    <w:p w14:paraId="32ADFC92" w14:textId="77777777" w:rsidR="003A115D" w:rsidRDefault="003A115D" w:rsidP="003A115D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57BF4EAB" w14:textId="77777777" w:rsidR="003A115D" w:rsidRDefault="003A115D" w:rsidP="003A115D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Supplementary Table 7. Results of sensitivity analysis which incorporated adjustment for maternal medical conditions</w:t>
      </w:r>
    </w:p>
    <w:p w14:paraId="6139E9F5" w14:textId="77777777" w:rsidR="003A115D" w:rsidRDefault="003A115D" w:rsidP="003A115D">
      <w:pPr>
        <w:spacing w:after="0" w:line="240" w:lineRule="auto"/>
        <w:rPr>
          <w:b/>
          <w:bCs/>
        </w:rPr>
      </w:pPr>
    </w:p>
    <w:tbl>
      <w:tblPr>
        <w:tblW w:w="14265" w:type="dxa"/>
        <w:tblInd w:w="-4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3"/>
        <w:gridCol w:w="1057"/>
        <w:gridCol w:w="704"/>
        <w:gridCol w:w="2113"/>
        <w:gridCol w:w="1761"/>
        <w:gridCol w:w="1057"/>
        <w:gridCol w:w="1057"/>
        <w:gridCol w:w="2113"/>
        <w:gridCol w:w="1760"/>
        <w:gridCol w:w="1410"/>
      </w:tblGrid>
      <w:tr w:rsidR="003A115D" w:rsidRPr="00FC4AFB" w14:paraId="48F6FD93" w14:textId="77777777" w:rsidTr="006A1069">
        <w:trPr>
          <w:trHeight w:val="430"/>
        </w:trPr>
        <w:tc>
          <w:tcPr>
            <w:tcW w:w="2290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D1552B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635" w:type="dxa"/>
            <w:gridSpan w:val="4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BCFB15" w14:textId="77777777" w:rsidR="003A115D" w:rsidRPr="002818E4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ntaneous preter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E15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753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9" w:type="dxa"/>
            <w:gridSpan w:val="4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F931C4" w14:textId="77777777" w:rsidR="003A115D" w:rsidRPr="002818E4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trogenic preter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097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3A115D" w:rsidRPr="00FC4AFB" w14:paraId="507FF1FF" w14:textId="77777777" w:rsidTr="006A1069">
        <w:trPr>
          <w:trHeight w:val="430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6AD448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5EACD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A1A8AE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ate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74F99F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Crude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3D318C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djusted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†</w:t>
            </w:r>
            <w:proofErr w:type="gramEnd"/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469BDF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7A89CD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ate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A96D41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Crude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752DE87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djusted rate ratio (95% 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</w:rPr>
              <w:t>CI)†</w:t>
            </w:r>
            <w:proofErr w:type="gramEnd"/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2FC40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3A115D" w:rsidRPr="00FC4AFB" w14:paraId="7FF0D381" w14:textId="77777777" w:rsidTr="006A1069">
        <w:trPr>
          <w:trHeight w:val="86"/>
        </w:trPr>
        <w:tc>
          <w:tcPr>
            <w:tcW w:w="1233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7398F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C0AAC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6263723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C21D2D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3 (1.54, 1.72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8A17B2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2 (1.13, 1.32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5FEA89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55957FE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358370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3 (1.15, 1.30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A43E24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3 (1.06, 1.21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94CBCB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622AE33A" w14:textId="77777777" w:rsidTr="006A1069">
        <w:trPr>
          <w:trHeight w:val="215"/>
        </w:trPr>
        <w:tc>
          <w:tcPr>
            <w:tcW w:w="1233" w:type="dxa"/>
            <w:vMerge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  <w:hideMark/>
          </w:tcPr>
          <w:p w14:paraId="54EEF4F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37D62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6F1EB79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876ACD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6 (1.12, 1.20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BD0C35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4 (0.88, 1.00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2E2AC4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6CF8318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890ED0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2 (1.08, 1.16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AE2B98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8 (1.04, 1.12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6F3630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75EB3F42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5C003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7FFC4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EFE8E5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6A7187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363437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21ED2D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638C447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72AB34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C2CEA9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2313C8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AF43482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E6C6B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62C23C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13C24A8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FB1982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8 (0.95, 1.01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B27B13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9 (1.03, 1.15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CC7688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9019DC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E0F48A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8 (0.95, 1.01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B638C6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9 (0.95, 1.02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50D514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35222CF6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8F5B0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A3384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2BB248B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9B8CC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7 (0.93, 1.00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774D6B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9 (1.01, 1.17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85EAA5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2BA70F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58BF8D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6 (1.13, 1.20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5D60C6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9 (1.05, 1.13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FA76D8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707E9A3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23AD6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C173E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728788F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49EE3E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1 (0.95, 1.08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E99927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0 (0.78, 1.05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493F97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0BD6A40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4603B5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74 (1.66, 1.82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AD0A64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5 (1.38, 1.53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871A4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554AFA20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9AF5F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DA15B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0D7ED370" w14:textId="77777777" w:rsidR="003A115D" w:rsidRPr="00FC4AFB" w:rsidRDefault="003A115D" w:rsidP="006A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58222A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C77B4D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761459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9B88A2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798C62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AF65A5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7F3F6A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522E7BD2" w14:textId="77777777" w:rsidTr="006A1069">
        <w:trPr>
          <w:trHeight w:val="430"/>
        </w:trPr>
        <w:tc>
          <w:tcPr>
            <w:tcW w:w="1233" w:type="dxa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shd w:val="clear" w:color="auto" w:fill="FFFFFF"/>
            <w:vAlign w:val="center"/>
            <w:hideMark/>
          </w:tcPr>
          <w:p w14:paraId="386A8F11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BMI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FF592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610C7FD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79238C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6 (1.56, 1.76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F99B91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3 (1.34, 1.52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75E45B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06A4D39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C5659D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37 (1.28, 1.47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7C07A7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8 (1.20, 1.38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E273BD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4EDC0DA5" w14:textId="77777777" w:rsidTr="006A1069">
        <w:trPr>
          <w:trHeight w:val="215"/>
        </w:trPr>
        <w:tc>
          <w:tcPr>
            <w:tcW w:w="1233" w:type="dxa"/>
            <w:vMerge/>
            <w:tcBorders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50F849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51EFEC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5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76DFDB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1AA115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4673C1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779659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273B623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C34BF3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E97660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13239B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56616FA0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0464A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975D1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29.9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23DA711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E31CC1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9 (0.86, 0.92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76E3E9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8 (0.85, 0.91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B63998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705506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1EAEF3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6 (1.12, 1.19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CE6E7D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3 (1.00, 1.06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15A0AE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3EFD9452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0424F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0A06E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34.9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78B754D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C3E60D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4 (0.81, 0.88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0153DD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1 (0.77, 0.85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9F1597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3B02CCE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57A9DB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39 (1.34, 1.44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C0073D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9 (1.04, 1.13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869696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FF6E610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2FE9F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2EF927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39.9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131919E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503400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2 (0.77, 0.87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8BC449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8 (0.72, 0.84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99FBB2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5FDBBBC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BBECD3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0 (1.53, 1.68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1D41C6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2 (1.07, 1.19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152C90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79DBF5F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E4C97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11589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7D80261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8432C8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9 (0.72, 0.86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40F486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2 (0.65, 0.80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95859D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2D7BC4E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03DC16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87 (1.76, 1.98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C31BDC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3 (1.05, 1.21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B4A2C9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24A8825" w14:textId="77777777" w:rsidTr="006A1069">
        <w:trPr>
          <w:trHeight w:val="215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9C39EF7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0B6427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B1FEBA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2A0302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663EA9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22A581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D82A35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7C19F9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A14534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8CB821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1D1790E7" w14:textId="77777777" w:rsidTr="006A1069">
        <w:trPr>
          <w:trHeight w:val="215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55BA79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DF954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te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236F0FD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6BFDB1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945B4D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238472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002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040E2D8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EF4B09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C284F7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17CD58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78478E7A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1EBBF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1EE374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Asian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6608AD5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5EF828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4 (1.01, 1.08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0705D2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9 (1.04, 1.14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B2537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613811A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F0B40B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0 (1.06, 1.13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DBE73A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7 (0.94, 1.01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E6809A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0FB2CCDA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31E8B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B97AD6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53AA532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845298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2 (0.87, 0.97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058086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8 (0.91, 1.05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C4611E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5729D29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A81A91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7 (1.21, 1.33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B40282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8 (0.92, 1.03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751298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4406F57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969927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2260108" w14:textId="77777777" w:rsidR="003A115D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702632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1A2A17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3 (0.93, 1.13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718307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1 (0.90, 1.13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607F27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9EE742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BEB1F1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0 (1.01, 1.19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6137E4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8 (0.99, 1.18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4E159D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1A46DE05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FC151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C25EA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7EB5650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FF1F19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9 (0.93, 1.05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FCE40A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8 (1.01, 1.16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692A70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331F5E8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57A8C2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0 (0.75, 0.85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960957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2 (0.76, 0.87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9526DB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8F9651B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BC01A9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3C801B9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AF6CFE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992A58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9E46F3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B8AE4D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A7A333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D0AE16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575F6E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98D9E2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A115D" w:rsidRPr="00FC4AFB" w14:paraId="232C6009" w14:textId="77777777" w:rsidTr="006A1069">
        <w:trPr>
          <w:trHeight w:val="86"/>
        </w:trPr>
        <w:tc>
          <w:tcPr>
            <w:tcW w:w="1233" w:type="dxa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2A8B152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MD (1= least deprived; 5= most deprived)</w:t>
            </w:r>
          </w:p>
          <w:p w14:paraId="5CA781EF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30A44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621B650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FFF959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B1A5F6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DC9D57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230E3BA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41322D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D2CCCF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AC06D4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5EFAF4C8" w14:textId="77777777" w:rsidTr="006A1069">
        <w:trPr>
          <w:trHeight w:val="86"/>
        </w:trPr>
        <w:tc>
          <w:tcPr>
            <w:tcW w:w="1233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6CF1B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80E487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19CBBEA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85CC0B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7 (1.02, 1.12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959F5F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0, 1.12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B3EA5A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5D65E11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8791F1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5 (1.01, 1.10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9A9EF1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3 (0.97, 1.08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745773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B96E812" w14:textId="77777777" w:rsidTr="006A1069">
        <w:trPr>
          <w:trHeight w:val="86"/>
        </w:trPr>
        <w:tc>
          <w:tcPr>
            <w:tcW w:w="1233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8D964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CA80F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79C2BB3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E959A0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1 (1.06, 1.16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C43D9D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1, 1.12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208BCE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4440C2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1927E3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4 (1.09, 1.19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C010C9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6 (1.01, 1.11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F4C424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30762DF7" w14:textId="77777777" w:rsidTr="006A1069">
        <w:trPr>
          <w:trHeight w:val="86"/>
        </w:trPr>
        <w:tc>
          <w:tcPr>
            <w:tcW w:w="1233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51CB6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F46E6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773D472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4DF913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1 (1.16, 1.26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FD3A48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0 (1.05, 1.16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55CBBC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119D3D4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844A12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7 (1.22, 1.32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BE78FF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1 (1.07, 1.16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D8ACA0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42F26ADD" w14:textId="77777777" w:rsidTr="006A1069">
        <w:trPr>
          <w:trHeight w:val="86"/>
        </w:trPr>
        <w:tc>
          <w:tcPr>
            <w:tcW w:w="1233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CE1D0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3C1CD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232A22C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285874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38 (1.33, 1.44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7A4B91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1 (1.44, 1.27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55C931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B8307E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CD33E7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8 (1.43, 1.54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F10971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1 (1.16, 1.26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A809C2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91646E3" w14:textId="77777777" w:rsidTr="006A1069">
        <w:trPr>
          <w:trHeight w:val="215"/>
        </w:trPr>
        <w:tc>
          <w:tcPr>
            <w:tcW w:w="2290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FA880F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E42973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BB0FFA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04CE40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0D43D5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9418B1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282E24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2308D1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BA1CBD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313F2CDF" w14:textId="77777777" w:rsidTr="006A1069">
        <w:trPr>
          <w:trHeight w:val="86"/>
        </w:trPr>
        <w:tc>
          <w:tcPr>
            <w:tcW w:w="1233" w:type="dxa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AA3107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moking status at booking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27CD15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3F37BE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EE59F5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A1DC20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2AABF5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B7B839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C73EB8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6208D2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9D4514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38106F3B" w14:textId="77777777" w:rsidTr="006A1069">
        <w:trPr>
          <w:trHeight w:val="86"/>
        </w:trPr>
        <w:tc>
          <w:tcPr>
            <w:tcW w:w="1233" w:type="dxa"/>
            <w:vMerge/>
            <w:tcBorders>
              <w:left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A9283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78076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52C1540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DC0BD2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78 (1.73, 1.84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6252E4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7 (1.58, 1.76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B6D1A9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3A28AB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DB0899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68 (1.63, 1.73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89B2A0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59 (1.54, 1.65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3A8A6B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08353D4F" w14:textId="77777777" w:rsidTr="006A1069">
        <w:trPr>
          <w:trHeight w:val="215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87FF7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60CB61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9671CD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3C9F3F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5A21E3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76E97C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8C2493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07EE61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F4D116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AA0DC6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517BD28B" w14:textId="77777777" w:rsidTr="006A1069">
        <w:trPr>
          <w:trHeight w:val="215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7DAEF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AE9E4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1AFA4A7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F0817D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488688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01FDF4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21C6BDB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069753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8C2A75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E9B28D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3E5479FA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490F1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D5A59A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1E3EC52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91E82E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7 (0.75, 0.80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291671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53 (0.35, 0.80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F2C782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580B579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62C6F1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9 (0.87, 0.92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1AE650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3 (0.70, 0.75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A67773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730B7D86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D84A3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A48E2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08EF3EE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D4CBC4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7 (0.84, 0.91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3DF7E2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49 (0.37, 0.64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FF87FC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4B49EF2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E693F9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7 (1.13, 1.21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6B8ED6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5 (0.82, 0.89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F77693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13469BF0" w14:textId="77777777" w:rsidTr="006A1069">
        <w:trPr>
          <w:trHeight w:val="86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DB8022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CF54F7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39FB85E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14D10F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14 (1.10, 1.19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4918F7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3 (0.68, 1.01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F3A25C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</w:tcPr>
          <w:p w14:paraId="54C8C65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56E50F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70 (1.64, 1.75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42537F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2 (0.98, 1.07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2E12B4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2A880D4" w14:textId="77777777" w:rsidTr="006A1069">
        <w:trPr>
          <w:trHeight w:val="215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D908CE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337D50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55B1B9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33D315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D99A74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AB300C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031655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209003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E5AEAE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0F218A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1514D14A" w14:textId="77777777" w:rsidTr="006A1069">
        <w:trPr>
          <w:trHeight w:val="564"/>
        </w:trPr>
        <w:tc>
          <w:tcPr>
            <w:tcW w:w="2290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632DC3" w14:textId="77777777" w:rsidR="003A115D" w:rsidRPr="00FC4AFB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4A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ious caesarean section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8DF9AF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.70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548926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3 (0.90, 0.96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C264F5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86 (0.82, 0.90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4BDA99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B201DE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A2755F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97 (1.92, 2.02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21AEAE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74 (1.69, 1.80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DB1B26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5FE9F80F" w14:textId="77777777" w:rsidTr="006A1069">
        <w:trPr>
          <w:trHeight w:val="215"/>
        </w:trPr>
        <w:tc>
          <w:tcPr>
            <w:tcW w:w="12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AADB123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47180D4" w14:textId="77777777" w:rsidR="003A115D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1681B2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1E7AF9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047312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63693F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6D6636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9B08B5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4DE341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B80312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6A1FA268" w14:textId="77777777" w:rsidTr="006A1069">
        <w:trPr>
          <w:trHeight w:val="215"/>
        </w:trPr>
        <w:tc>
          <w:tcPr>
            <w:tcW w:w="2290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DDE4A51" w14:textId="77777777" w:rsidR="003A115D" w:rsidRPr="00E90D2E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90D2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evious preterm birth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3D5CA5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BC1097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5.27 (5.12, 5.42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794A5C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.73 (6.47, 7.00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CA84F8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FFEF90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3A37FD8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.77 (3.66, 3.99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26C4B3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.90 (2.80, 3.01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F8DB32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51D618CA" w14:textId="77777777" w:rsidTr="006A1069">
        <w:trPr>
          <w:trHeight w:val="215"/>
        </w:trPr>
        <w:tc>
          <w:tcPr>
            <w:tcW w:w="2290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AA6608C" w14:textId="77777777" w:rsidR="003A115D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BD2C2D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F8A504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835C1C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156D16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AACDA93" w14:textId="77777777" w:rsidR="003A115D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44A180A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988FAEC" w14:textId="77777777" w:rsidR="003A115D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70EE78F" w14:textId="77777777" w:rsidR="003A115D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2B0A388F" w14:textId="77777777" w:rsidTr="006A1069">
        <w:trPr>
          <w:trHeight w:val="215"/>
        </w:trPr>
        <w:tc>
          <w:tcPr>
            <w:tcW w:w="2290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D81CDEF" w14:textId="77777777" w:rsidR="003A115D" w:rsidRPr="001F037C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F037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7C6076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317533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0DF1E9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AA4A17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8D3A86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AEF49A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8E9A99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71CE85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A115D" w:rsidRPr="00FC4AFB" w14:paraId="088DC3A0" w14:textId="77777777" w:rsidTr="006A1069">
        <w:trPr>
          <w:trHeight w:val="215"/>
        </w:trPr>
        <w:tc>
          <w:tcPr>
            <w:tcW w:w="2290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2288F9B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e-existing hypertension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919F5FE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.70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3FECC1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4 (0.80, 1.10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0E87EC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0.88 (0.73, 1.06) 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25350E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09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153C73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3.02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60EA19C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4.10 (3.83, 4.40) 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A5AB796" w14:textId="77777777" w:rsidR="003A115D" w:rsidRPr="00FC4AFB" w:rsidRDefault="003A115D" w:rsidP="006A1069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.77 (2.54, 3.00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541CE2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6EF31E73" w14:textId="77777777" w:rsidTr="006A1069">
        <w:trPr>
          <w:trHeight w:val="215"/>
        </w:trPr>
        <w:tc>
          <w:tcPr>
            <w:tcW w:w="2290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196795D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Diabetes (previous or gestational)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4BAAD0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.52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88C5030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4 (1.19, 1.30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9ED2431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25 (1.14, 1.38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9925514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DD69B9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.38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D1C841D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.49 (2.42, 2.57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A0541A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.16 (2.01, 2.31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6B45379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1FBE3CF7" w14:textId="77777777" w:rsidTr="006A1069">
        <w:trPr>
          <w:trHeight w:val="215"/>
        </w:trPr>
        <w:tc>
          <w:tcPr>
            <w:tcW w:w="2290" w:type="dxa"/>
            <w:gridSpan w:val="2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FE40547" w14:textId="77777777" w:rsidR="003A115D" w:rsidRPr="00FC4AFB" w:rsidRDefault="003A115D" w:rsidP="006A106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e-eclampsia or eclampsia</w:t>
            </w:r>
          </w:p>
        </w:tc>
        <w:tc>
          <w:tcPr>
            <w:tcW w:w="7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9AB7D63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.09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2F61DE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72 (0.65, 0.80)</w:t>
            </w:r>
          </w:p>
        </w:tc>
        <w:tc>
          <w:tcPr>
            <w:tcW w:w="176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6E5DFB6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68 (0.56, 0.72)</w:t>
            </w:r>
          </w:p>
        </w:tc>
        <w:tc>
          <w:tcPr>
            <w:tcW w:w="105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1BC43D55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271B527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5.73</w:t>
            </w:r>
          </w:p>
        </w:tc>
        <w:tc>
          <w:tcPr>
            <w:tcW w:w="211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F3F79BF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.19 (8.94, 9.45)</w:t>
            </w:r>
          </w:p>
        </w:tc>
        <w:tc>
          <w:tcPr>
            <w:tcW w:w="17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12E99C2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.34 (8.07, 8.62)</w:t>
            </w:r>
          </w:p>
        </w:tc>
        <w:tc>
          <w:tcPr>
            <w:tcW w:w="14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3CD8D9B" w14:textId="77777777" w:rsidR="003A115D" w:rsidRPr="00FC4AFB" w:rsidRDefault="003A115D" w:rsidP="006A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3A115D" w:rsidRPr="00FC4AFB" w14:paraId="0324D555" w14:textId="77777777" w:rsidTr="006A1069">
        <w:trPr>
          <w:trHeight w:val="215"/>
        </w:trPr>
        <w:tc>
          <w:tcPr>
            <w:tcW w:w="14265" w:type="dxa"/>
            <w:gridSpan w:val="10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0359869" w14:textId="77777777" w:rsidR="003A115D" w:rsidRPr="002818E4" w:rsidRDefault="003A115D" w:rsidP="006A10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  <w:proofErr w:type="gramStart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>rate</w:t>
            </w:r>
            <w:proofErr w:type="gramEnd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 xml:space="preserve"> ratio compared to term births.  †</w:t>
            </w:r>
            <w:proofErr w:type="gramStart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>compared</w:t>
            </w:r>
            <w:proofErr w:type="gramEnd"/>
            <w:r w:rsidRPr="002818E4">
              <w:rPr>
                <w:rFonts w:ascii="Calibri" w:eastAsia="Times New Roman" w:hAnsi="Calibri" w:cs="Calibri"/>
                <w:sz w:val="20"/>
                <w:szCs w:val="20"/>
              </w:rPr>
              <w:t xml:space="preserve"> to term births, adjusted for listed factors and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interaction between BMI and diabetes</w:t>
            </w:r>
          </w:p>
        </w:tc>
      </w:tr>
    </w:tbl>
    <w:p w14:paraId="3718C18C" w14:textId="77777777" w:rsidR="003A115D" w:rsidRDefault="003A115D" w:rsidP="003A115D"/>
    <w:p w14:paraId="3E417C28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7AB4E549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3E1B2468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54B3E97F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5B85613A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57482DA7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7C79D136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016D416E" w14:textId="77777777" w:rsidR="003A115D" w:rsidRDefault="003A115D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  <w:sectPr w:rsidR="003A115D" w:rsidSect="003A115D">
          <w:pgSz w:w="16840" w:h="23820"/>
          <w:pgMar w:top="1440" w:right="1440" w:bottom="1440" w:left="1440" w:header="709" w:footer="709" w:gutter="0"/>
          <w:cols w:space="708"/>
          <w:docGrid w:linePitch="360"/>
        </w:sectPr>
      </w:pPr>
    </w:p>
    <w:p w14:paraId="0A0641A0" w14:textId="5A219191" w:rsidR="00676B8C" w:rsidRPr="00676B8C" w:rsidRDefault="00676B8C" w:rsidP="00676B8C">
      <w:pPr>
        <w:rPr>
          <w:b/>
          <w:bCs/>
        </w:rPr>
      </w:pPr>
      <w:r w:rsidRPr="00676B8C">
        <w:rPr>
          <w:b/>
          <w:bCs/>
        </w:rPr>
        <w:lastRenderedPageBreak/>
        <w:t xml:space="preserve">Supplementary Figure </w:t>
      </w:r>
      <w:r w:rsidR="005C15F9">
        <w:rPr>
          <w:b/>
          <w:bCs/>
        </w:rPr>
        <w:t>S</w:t>
      </w:r>
      <w:r w:rsidRPr="00676B8C">
        <w:rPr>
          <w:b/>
          <w:bCs/>
        </w:rPr>
        <w:fldChar w:fldCharType="begin"/>
      </w:r>
      <w:r w:rsidRPr="00676B8C">
        <w:rPr>
          <w:b/>
          <w:bCs/>
        </w:rPr>
        <w:instrText xml:space="preserve"> SEQ Figure \* ARABIC </w:instrText>
      </w:r>
      <w:r w:rsidRPr="00676B8C">
        <w:rPr>
          <w:b/>
          <w:bCs/>
        </w:rPr>
        <w:fldChar w:fldCharType="separate"/>
      </w:r>
      <w:r w:rsidRPr="00676B8C">
        <w:rPr>
          <w:b/>
          <w:bCs/>
          <w:noProof/>
        </w:rPr>
        <w:t>1</w:t>
      </w:r>
      <w:r w:rsidRPr="00676B8C">
        <w:rPr>
          <w:b/>
          <w:bCs/>
        </w:rPr>
        <w:fldChar w:fldCharType="end"/>
      </w:r>
      <w:r w:rsidRPr="00676B8C">
        <w:rPr>
          <w:b/>
          <w:bCs/>
        </w:rPr>
        <w:t xml:space="preserve">. </w:t>
      </w:r>
      <w:r w:rsidR="005C15F9">
        <w:rPr>
          <w:b/>
          <w:bCs/>
        </w:rPr>
        <w:t>Flow Chart</w:t>
      </w:r>
    </w:p>
    <w:p w14:paraId="2D103EFD" w14:textId="77777777" w:rsidR="00676B8C" w:rsidRPr="00AD55E8" w:rsidRDefault="00676B8C" w:rsidP="00676B8C">
      <w:pPr>
        <w:pStyle w:val="Body"/>
        <w:rPr>
          <w:rFonts w:ascii="Calibri" w:hAnsi="Calibri" w:cs="Calibri"/>
          <w:sz w:val="22"/>
          <w:szCs w:val="22"/>
          <w:lang w:val="en-GB"/>
        </w:rPr>
      </w:pPr>
      <w:r w:rsidRPr="00AD55E8">
        <w:rPr>
          <w:rFonts w:ascii="Calibri" w:hAnsi="Calibri" w:cs="Calibr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43791958" wp14:editId="17CE1EF6">
                <wp:simplePos x="0" y="0"/>
                <wp:positionH relativeFrom="column">
                  <wp:posOffset>1536456</wp:posOffset>
                </wp:positionH>
                <wp:positionV relativeFrom="line">
                  <wp:posOffset>165100</wp:posOffset>
                </wp:positionV>
                <wp:extent cx="2024010" cy="750013"/>
                <wp:effectExtent l="0" t="0" r="0" b="0"/>
                <wp:wrapNone/>
                <wp:docPr id="1073741825" name="officeArt object" descr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4010" cy="7500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  <a:extLst>
                          <a:ext uri="{C572A759-6A51-4108-AA02-DFA0A04FC94B}">
                            <ma14:wrappingTextBoxFlag xmlns:arto="http://schemas.microsoft.com/office/word/2006/arto" xmlns="" xmlns:w="http://schemas.openxmlformats.org/wordprocessingml/2006/main" xmlns:w10="urn:schemas-microsoft-com:office:word" xmlns:v="urn:schemas-microsoft-com:vml" xmlns:o="urn:schemas-microsoft-com:office:office" xmlns:ma14="http://schemas.microsoft.com/office/mac/drawingml/2011/main" xmlns:c="http://schemas.openxmlformats.org/drawingml/2006/chart" xmlns:a16="http://schemas.microsoft.com/office/drawing/2014/main" xmlns:pic="http://schemas.openxmlformats.org/drawingml/2006/picture" xmlns:a14="http://schemas.microsoft.com/office/drawing/2010/main" val="1"/>
                          </a:ext>
                        </a:extLst>
                      </wps:spPr>
                      <wps:txbx>
                        <w:txbxContent>
                          <w:p w14:paraId="36C6A50C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>Linked maternity dataset for England 2015/1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7</w:t>
                            </w:r>
                          </w:p>
                          <w:p w14:paraId="7DB68B6E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 xml:space="preserve">1 254 484 </w:t>
                            </w:r>
                            <w:r w:rsidRPr="00551FA7">
                              <w:rPr>
                                <w:rFonts w:ascii="Calibri" w:hAnsi="Calibri" w:cs="Calibri"/>
                              </w:rPr>
                              <w:t>births in 1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33</w:t>
                            </w:r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trusts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791958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Text Box 1" style="position:absolute;margin-left:121pt;margin-top:13pt;width:159.35pt;height:59.05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" strokeweight=".5pt">
                <v:stroke joinstyle="round"/>
                <v:textbox inset="1.27mm,1.27mm,1.27mm,1.27mm">
                  <w:txbxContent>
                    <w:p w14:paraId="36C6A50C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jc w:val="center"/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>Linked maternity dataset for England 2015/1</w:t>
                      </w:r>
                      <w:r>
                        <w:rPr>
                          <w:rFonts w:ascii="Calibri" w:hAnsi="Calibri" w:cs="Calibri"/>
                        </w:rPr>
                        <w:t>7</w:t>
                      </w:r>
                    </w:p>
                    <w:p w14:paraId="7DB68B6E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 xml:space="preserve">1 254 484 </w:t>
                      </w:r>
                      <w:r w:rsidRPr="00551FA7">
                        <w:rPr>
                          <w:rFonts w:ascii="Calibri" w:hAnsi="Calibri" w:cs="Calibri"/>
                        </w:rPr>
                        <w:t>births in 1</w:t>
                      </w:r>
                      <w:r>
                        <w:rPr>
                          <w:rFonts w:ascii="Calibri" w:hAnsi="Calibri" w:cs="Calibri"/>
                        </w:rPr>
                        <w:t>33</w:t>
                      </w:r>
                      <w:r w:rsidRPr="00551FA7">
                        <w:rPr>
                          <w:rFonts w:ascii="Calibri" w:hAnsi="Calibri" w:cs="Calibri"/>
                        </w:rPr>
                        <w:t xml:space="preserve"> trusts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</w:p>
    <w:p w14:paraId="634D3BA9" w14:textId="77777777" w:rsidR="00676B8C" w:rsidRPr="00AD55E8" w:rsidRDefault="00676B8C" w:rsidP="00676B8C">
      <w:pPr>
        <w:pStyle w:val="Body"/>
        <w:rPr>
          <w:rFonts w:ascii="Calibri" w:hAnsi="Calibri" w:cs="Calibri"/>
          <w:sz w:val="22"/>
          <w:szCs w:val="22"/>
          <w:lang w:val="en-GB"/>
        </w:rPr>
      </w:pPr>
    </w:p>
    <w:p w14:paraId="24F6B4BD" w14:textId="77777777" w:rsidR="00676B8C" w:rsidRPr="00AD55E8" w:rsidRDefault="00676B8C" w:rsidP="00676B8C">
      <w:pPr>
        <w:pStyle w:val="Body"/>
        <w:rPr>
          <w:rFonts w:ascii="Calibri" w:hAnsi="Calibri" w:cs="Calibri"/>
          <w:sz w:val="22"/>
          <w:szCs w:val="22"/>
          <w:lang w:val="en-GB"/>
        </w:rPr>
      </w:pPr>
    </w:p>
    <w:p w14:paraId="2780712E" w14:textId="7B6E78F5" w:rsidR="00676B8C" w:rsidRPr="00AD55E8" w:rsidRDefault="00676B8C" w:rsidP="00676B8C">
      <w:pPr>
        <w:pStyle w:val="Body"/>
        <w:rPr>
          <w:rFonts w:ascii="Calibri" w:hAnsi="Calibri" w:cs="Calibri"/>
          <w:lang w:val="en-GB"/>
        </w:rPr>
      </w:pPr>
      <w:r w:rsidRPr="00AD55E8">
        <w:rPr>
          <w:rFonts w:ascii="Calibri" w:hAnsi="Calibri" w:cs="Calibr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59867C9C" wp14:editId="1767642F">
                <wp:simplePos x="0" y="0"/>
                <wp:positionH relativeFrom="column">
                  <wp:posOffset>1534697</wp:posOffset>
                </wp:positionH>
                <wp:positionV relativeFrom="line">
                  <wp:posOffset>2427557</wp:posOffset>
                </wp:positionV>
                <wp:extent cx="2024010" cy="750013"/>
                <wp:effectExtent l="0" t="0" r="0" b="0"/>
                <wp:wrapNone/>
                <wp:docPr id="1073741826" name="officeArt object" descr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4010" cy="7500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04AFFA29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>Births in trusts meeting quality checks</w:t>
                            </w:r>
                          </w:p>
                          <w:p w14:paraId="6E1CB7A1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1 035 718</w:t>
                            </w:r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births in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110</w:t>
                            </w:r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trusts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867C9C" id="_x0000_s1027" type="#_x0000_t202" alt="Text Box 4" style="position:absolute;margin-left:120.85pt;margin-top:191.15pt;width:159.35pt;height:59.05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" strokeweight=".5pt">
                <v:stroke joinstyle="round"/>
                <v:textbox inset="1.27mm,1.27mm,1.27mm,1.27mm">
                  <w:txbxContent>
                    <w:p w14:paraId="04AFFA29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jc w:val="center"/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>Births in trusts meeting quality checks</w:t>
                      </w:r>
                    </w:p>
                    <w:p w14:paraId="6E1CB7A1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1 035 718</w:t>
                      </w:r>
                      <w:r w:rsidRPr="00551FA7">
                        <w:rPr>
                          <w:rFonts w:ascii="Calibri" w:hAnsi="Calibri" w:cs="Calibri"/>
                        </w:rPr>
                        <w:t xml:space="preserve"> births in </w:t>
                      </w:r>
                      <w:r>
                        <w:rPr>
                          <w:rFonts w:ascii="Calibri" w:hAnsi="Calibri" w:cs="Calibri"/>
                        </w:rPr>
                        <w:t>110</w:t>
                      </w:r>
                      <w:r w:rsidRPr="00551FA7">
                        <w:rPr>
                          <w:rFonts w:ascii="Calibri" w:hAnsi="Calibri" w:cs="Calibri"/>
                        </w:rPr>
                        <w:t xml:space="preserve"> trusts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  <w:r w:rsidRPr="00AD55E8">
        <w:rPr>
          <w:rFonts w:ascii="Calibri" w:hAnsi="Calibri" w:cs="Calibr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747B2E0C" wp14:editId="34A26D6F">
                <wp:simplePos x="0" y="0"/>
                <wp:positionH relativeFrom="column">
                  <wp:posOffset>2027947</wp:posOffset>
                </wp:positionH>
                <wp:positionV relativeFrom="line">
                  <wp:posOffset>1483208</wp:posOffset>
                </wp:positionV>
                <wp:extent cx="525207" cy="0"/>
                <wp:effectExtent l="0" t="0" r="0" b="0"/>
                <wp:wrapNone/>
                <wp:docPr id="1073741828" name="officeArt object" descr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25207" cy="0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F15D38" id="officeArt object" o:spid="_x0000_s1026" alt="Straight Connector 11" style="position:absolute;flip:x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59.7pt,116.8pt" to="201.05pt,1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" strokeweight="1pt">
                <v:stroke joinstyle="miter"/>
                <w10:wrap anchory="line"/>
              </v:line>
            </w:pict>
          </mc:Fallback>
        </mc:AlternateContent>
      </w:r>
      <w:r w:rsidRPr="00AD55E8">
        <w:rPr>
          <w:rFonts w:ascii="Calibri" w:hAnsi="Calibri" w:cs="Calibr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7C40591F" wp14:editId="23FC88FB">
                <wp:simplePos x="0" y="0"/>
                <wp:positionH relativeFrom="column">
                  <wp:posOffset>2548646</wp:posOffset>
                </wp:positionH>
                <wp:positionV relativeFrom="line">
                  <wp:posOffset>403075</wp:posOffset>
                </wp:positionV>
                <wp:extent cx="1" cy="2031650"/>
                <wp:effectExtent l="0" t="0" r="0" b="0"/>
                <wp:wrapNone/>
                <wp:docPr id="1073741831" name="officeArt object" descr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2031650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B9E65B" id="officeArt object" o:spid="_x0000_s1026" alt="Straight Connector 9" style="position:absolute;flip:x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200.7pt,31.75pt" to="200.7pt,19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" strokeweight="1pt">
                <v:stroke joinstyle="miter"/>
                <w10:wrap anchory="line"/>
              </v:line>
            </w:pict>
          </mc:Fallback>
        </mc:AlternateContent>
      </w:r>
      <w:r w:rsidRPr="00AD55E8">
        <w:rPr>
          <w:rFonts w:ascii="Calibri" w:hAnsi="Calibri" w:cs="Calibr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038BB839" wp14:editId="22271F67">
                <wp:simplePos x="0" y="0"/>
                <wp:positionH relativeFrom="column">
                  <wp:posOffset>-297950</wp:posOffset>
                </wp:positionH>
                <wp:positionV relativeFrom="line">
                  <wp:posOffset>486660</wp:posOffset>
                </wp:positionV>
                <wp:extent cx="2321961" cy="1828800"/>
                <wp:effectExtent l="0" t="0" r="0" b="0"/>
                <wp:wrapNone/>
                <wp:docPr id="1073741833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1961" cy="182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2AAEAB30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602F14">
                              <w:rPr>
                                <w:rFonts w:ascii="Calibri" w:eastAsia="Calibri" w:hAnsi="Calibri" w:cs="Calibri"/>
                                <w:b/>
                                <w:bCs/>
                              </w:rPr>
                              <w:t>Trust-level exclusions</w:t>
                            </w:r>
                          </w:p>
                          <w:p w14:paraId="09EA1B38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>Births in trusts with poor quality data</w:t>
                            </w:r>
                          </w:p>
                          <w:p w14:paraId="7522F175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>n=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183 112</w:t>
                            </w:r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births (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19</w:t>
                            </w:r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trusts)</w:t>
                            </w:r>
                          </w:p>
                          <w:p w14:paraId="58960598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0E618E3C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>Births in trusts where data cannot be linked to HES</w:t>
                            </w:r>
                          </w:p>
                          <w:p w14:paraId="4F9A4A7E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>n=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35 654</w:t>
                            </w:r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births (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4</w:t>
                            </w:r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trusts)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8BB839" id="_x0000_s1028" type="#_x0000_t202" alt="Text Box 2" style="position:absolute;margin-left:-23.45pt;margin-top:38.3pt;width:182.85pt;height:2in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" strokeweight=".5pt">
                <v:stroke joinstyle="round"/>
                <v:textbox inset="1.27mm,1.27mm,1.27mm,1.27mm">
                  <w:txbxContent>
                    <w:p w14:paraId="2AAEAB30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  <w:b/>
                          <w:bCs/>
                        </w:rPr>
                      </w:pPr>
                      <w:r w:rsidRPr="00602F14">
                        <w:rPr>
                          <w:rFonts w:ascii="Calibri" w:eastAsia="Calibri" w:hAnsi="Calibri" w:cs="Calibri"/>
                          <w:b/>
                          <w:bCs/>
                        </w:rPr>
                        <w:t>Trust-level exclusions</w:t>
                      </w:r>
                    </w:p>
                    <w:p w14:paraId="09EA1B38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>Births in trusts with poor quality data</w:t>
                      </w:r>
                    </w:p>
                    <w:p w14:paraId="7522F175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>n=</w:t>
                      </w:r>
                      <w:r>
                        <w:rPr>
                          <w:rFonts w:ascii="Calibri" w:hAnsi="Calibri" w:cs="Calibri"/>
                        </w:rPr>
                        <w:t>183 112</w:t>
                      </w:r>
                      <w:r w:rsidRPr="00551FA7">
                        <w:rPr>
                          <w:rFonts w:ascii="Calibri" w:hAnsi="Calibri" w:cs="Calibri"/>
                        </w:rPr>
                        <w:t xml:space="preserve"> births (</w:t>
                      </w:r>
                      <w:r>
                        <w:rPr>
                          <w:rFonts w:ascii="Calibri" w:hAnsi="Calibri" w:cs="Calibri"/>
                        </w:rPr>
                        <w:t>19</w:t>
                      </w:r>
                      <w:r w:rsidRPr="00551FA7">
                        <w:rPr>
                          <w:rFonts w:ascii="Calibri" w:hAnsi="Calibri" w:cs="Calibri"/>
                        </w:rPr>
                        <w:t xml:space="preserve"> trusts)</w:t>
                      </w:r>
                    </w:p>
                    <w:p w14:paraId="58960598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</w:p>
                    <w:p w14:paraId="0E618E3C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>Births in trusts where data cannot be linked to HES</w:t>
                      </w:r>
                    </w:p>
                    <w:p w14:paraId="4F9A4A7E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>n=</w:t>
                      </w:r>
                      <w:r>
                        <w:rPr>
                          <w:rFonts w:ascii="Calibri" w:hAnsi="Calibri" w:cs="Calibri"/>
                        </w:rPr>
                        <w:t>35 654</w:t>
                      </w:r>
                      <w:r w:rsidRPr="00551FA7">
                        <w:rPr>
                          <w:rFonts w:ascii="Calibri" w:hAnsi="Calibri" w:cs="Calibri"/>
                        </w:rPr>
                        <w:t xml:space="preserve"> births (</w:t>
                      </w:r>
                      <w:r>
                        <w:rPr>
                          <w:rFonts w:ascii="Calibri" w:hAnsi="Calibri" w:cs="Calibri"/>
                        </w:rPr>
                        <w:t>4</w:t>
                      </w:r>
                      <w:r w:rsidRPr="00551FA7">
                        <w:rPr>
                          <w:rFonts w:ascii="Calibri" w:hAnsi="Calibri" w:cs="Calibri"/>
                        </w:rPr>
                        <w:t xml:space="preserve"> trusts)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</w:p>
    <w:p w14:paraId="0582C63C" w14:textId="77777777" w:rsidR="00676B8C" w:rsidRPr="00AD55E8" w:rsidRDefault="00676B8C" w:rsidP="00676B8C"/>
    <w:p w14:paraId="7866E1DF" w14:textId="58233FC5" w:rsidR="00676B8C" w:rsidRDefault="00676B8C" w:rsidP="00676B8C">
      <w:pPr>
        <w:rPr>
          <w:b/>
          <w:bCs/>
        </w:rPr>
      </w:pPr>
      <w:r w:rsidRPr="00AD55E8">
        <w:rPr>
          <w:rFonts w:ascii="Calibri" w:hAnsi="Calibri" w:cs="Calibri"/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564D0487" wp14:editId="2AB5F174">
                <wp:simplePos x="0" y="0"/>
                <wp:positionH relativeFrom="column">
                  <wp:posOffset>2435397</wp:posOffset>
                </wp:positionH>
                <wp:positionV relativeFrom="line">
                  <wp:posOffset>3202531</wp:posOffset>
                </wp:positionV>
                <wp:extent cx="121996" cy="0"/>
                <wp:effectExtent l="0" t="0" r="17780" b="12700"/>
                <wp:wrapNone/>
                <wp:docPr id="1073741829" name="officeArt object" descr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1996" cy="0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07D4E05" id="officeArt object" o:spid="_x0000_s1026" alt="Straight Connector 14" style="position:absolute;flip:x;z-index:251667456;visibility:visible;mso-wrap-style:square;mso-width-percent:0;mso-wrap-distance-left:0;mso-wrap-distance-top:0;mso-wrap-distance-right:0;mso-wrap-distance-bottom:0;mso-position-horizontal:absolute;mso-position-horizontal-relative:text;mso-position-vertical:absolute;mso-position-vertical-relative:line;mso-width-percent:0;mso-width-relative:margin" from="191.75pt,252.15pt" to="201.35pt,25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" strokeweight="1pt">
                <v:stroke joinstyle="miter"/>
                <w10:wrap anchory="line"/>
              </v:line>
            </w:pict>
          </mc:Fallback>
        </mc:AlternateContent>
      </w:r>
      <w:r w:rsidRPr="00AD55E8"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51EC6AD7" wp14:editId="75CB8B53">
                <wp:simplePos x="0" y="0"/>
                <wp:positionH relativeFrom="column">
                  <wp:posOffset>-291548</wp:posOffset>
                </wp:positionH>
                <wp:positionV relativeFrom="line">
                  <wp:posOffset>3036874</wp:posOffset>
                </wp:positionV>
                <wp:extent cx="2729948" cy="1983105"/>
                <wp:effectExtent l="0" t="0" r="13335" b="10795"/>
                <wp:wrapNone/>
                <wp:docPr id="1073741832" name="officeArt object" descr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9948" cy="1983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4DA2FA22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602F14">
                              <w:rPr>
                                <w:rFonts w:ascii="Calibri" w:eastAsia="Calibri" w:hAnsi="Calibri" w:cs="Calibri"/>
                                <w:b/>
                                <w:bCs/>
                              </w:rPr>
                              <w:t>Record level exclusions, n=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</w:rPr>
                              <w:t>71 918</w:t>
                            </w:r>
                          </w:p>
                          <w:p w14:paraId="0062C8B1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Non-singleton births*</w:t>
                            </w:r>
                            <w:r w:rsidRPr="00551FA7">
                              <w:rPr>
                                <w:rFonts w:ascii="Calibri" w:hAnsi="Calibri" w:cs="Calibri"/>
                              </w:rPr>
                              <w:t>: n=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40 329</w:t>
                            </w:r>
                          </w:p>
                          <w:p w14:paraId="68B9D5B6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>Gestation length &lt;22 weeks: n=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116</w:t>
                            </w:r>
                          </w:p>
                          <w:p w14:paraId="3C4895CA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>Gestation length &gt;42 weeks: n=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2000</w:t>
                            </w:r>
                          </w:p>
                          <w:p w14:paraId="47A7331C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Gestation length </w:t>
                            </w:r>
                            <w:proofErr w:type="gramStart"/>
                            <w:r w:rsidRPr="00551FA7">
                              <w:rPr>
                                <w:rFonts w:ascii="Calibri" w:hAnsi="Calibri" w:cs="Calibri"/>
                              </w:rPr>
                              <w:t>missing:</w:t>
                            </w:r>
                            <w:proofErr w:type="gramEnd"/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n=5 918</w:t>
                            </w:r>
                          </w:p>
                          <w:p w14:paraId="74609302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>Stillbirth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,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</w:rPr>
                              <w:t>termination</w:t>
                            </w:r>
                            <w:proofErr w:type="gramEnd"/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or miscarriage: n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=11 543</w:t>
                            </w:r>
                          </w:p>
                          <w:p w14:paraId="37F4ABC3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Delivery method </w:t>
                            </w:r>
                            <w:proofErr w:type="gramStart"/>
                            <w:r w:rsidRPr="00551FA7">
                              <w:rPr>
                                <w:rFonts w:ascii="Calibri" w:hAnsi="Calibri" w:cs="Calibri"/>
                              </w:rPr>
                              <w:t>missing:</w:t>
                            </w:r>
                            <w:proofErr w:type="gramEnd"/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n=2 729</w:t>
                            </w:r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</w:p>
                          <w:p w14:paraId="406E3161" w14:textId="77777777" w:rsidR="00676B8C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Labour onset </w:t>
                            </w:r>
                            <w:proofErr w:type="gramStart"/>
                            <w:r w:rsidRPr="00551FA7">
                              <w:rPr>
                                <w:rFonts w:ascii="Calibri" w:hAnsi="Calibri" w:cs="Calibri"/>
                              </w:rPr>
                              <w:t>missing:</w:t>
                            </w:r>
                            <w:proofErr w:type="gramEnd"/>
                            <w:r w:rsidRPr="00551FA7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n=9 283</w:t>
                            </w:r>
                          </w:p>
                          <w:p w14:paraId="5E693266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*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</w:rPr>
                              <w:t>either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</w:rPr>
                              <w:t xml:space="preserve"> not recorded or multiple birth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C6AD7" id="_x0000_s1029" type="#_x0000_t202" alt="Text Box 5" style="position:absolute;margin-left:-22.95pt;margin-top:239.1pt;width:214.95pt;height:156.15pt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" strokeweight=".5pt">
                <v:stroke joinstyle="round"/>
                <v:textbox inset="1.27mm,1.27mm,1.27mm,1.27mm">
                  <w:txbxContent>
                    <w:p w14:paraId="4DA2FA22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  <w:b/>
                          <w:bCs/>
                        </w:rPr>
                      </w:pPr>
                      <w:r w:rsidRPr="00602F14">
                        <w:rPr>
                          <w:rFonts w:ascii="Calibri" w:eastAsia="Calibri" w:hAnsi="Calibri" w:cs="Calibri"/>
                          <w:b/>
                          <w:bCs/>
                        </w:rPr>
                        <w:t>Record level exclusions, n=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</w:rPr>
                        <w:t>71 918</w:t>
                      </w:r>
                    </w:p>
                    <w:p w14:paraId="0062C8B1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Non-singleton births*</w:t>
                      </w:r>
                      <w:r w:rsidRPr="00551FA7">
                        <w:rPr>
                          <w:rFonts w:ascii="Calibri" w:hAnsi="Calibri" w:cs="Calibri"/>
                        </w:rPr>
                        <w:t>: n=</w:t>
                      </w:r>
                      <w:r>
                        <w:rPr>
                          <w:rFonts w:ascii="Calibri" w:hAnsi="Calibri" w:cs="Calibri"/>
                        </w:rPr>
                        <w:t>40 329</w:t>
                      </w:r>
                    </w:p>
                    <w:p w14:paraId="68B9D5B6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>Gestation length &lt;22 weeks: n=</w:t>
                      </w:r>
                      <w:r>
                        <w:rPr>
                          <w:rFonts w:ascii="Calibri" w:hAnsi="Calibri" w:cs="Calibri"/>
                        </w:rPr>
                        <w:t>116</w:t>
                      </w:r>
                    </w:p>
                    <w:p w14:paraId="3C4895CA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>Gestation length &gt;42 weeks: n=</w:t>
                      </w:r>
                      <w:r>
                        <w:rPr>
                          <w:rFonts w:ascii="Calibri" w:hAnsi="Calibri" w:cs="Calibri"/>
                        </w:rPr>
                        <w:t>2000</w:t>
                      </w:r>
                    </w:p>
                    <w:p w14:paraId="47A7331C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 xml:space="preserve">Gestation length </w:t>
                      </w:r>
                      <w:proofErr w:type="gramStart"/>
                      <w:r w:rsidRPr="00551FA7">
                        <w:rPr>
                          <w:rFonts w:ascii="Calibri" w:hAnsi="Calibri" w:cs="Calibri"/>
                        </w:rPr>
                        <w:t>missing:</w:t>
                      </w:r>
                      <w:proofErr w:type="gramEnd"/>
                      <w:r w:rsidRPr="00551FA7">
                        <w:rPr>
                          <w:rFonts w:ascii="Calibri" w:hAnsi="Calibri" w:cs="Calibri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</w:rPr>
                        <w:t>n=5 918</w:t>
                      </w:r>
                    </w:p>
                    <w:p w14:paraId="74609302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>Stillbirth</w:t>
                      </w:r>
                      <w:r>
                        <w:rPr>
                          <w:rFonts w:ascii="Calibri" w:hAnsi="Calibri" w:cs="Calibri"/>
                        </w:rPr>
                        <w:t xml:space="preserve">, </w:t>
                      </w:r>
                      <w:proofErr w:type="gramStart"/>
                      <w:r>
                        <w:rPr>
                          <w:rFonts w:ascii="Calibri" w:hAnsi="Calibri" w:cs="Calibri"/>
                        </w:rPr>
                        <w:t>termination</w:t>
                      </w:r>
                      <w:proofErr w:type="gramEnd"/>
                      <w:r w:rsidRPr="00551FA7">
                        <w:rPr>
                          <w:rFonts w:ascii="Calibri" w:hAnsi="Calibri" w:cs="Calibri"/>
                        </w:rPr>
                        <w:t xml:space="preserve"> or miscarriage: n</w:t>
                      </w:r>
                      <w:r>
                        <w:rPr>
                          <w:rFonts w:ascii="Calibri" w:hAnsi="Calibri" w:cs="Calibri"/>
                        </w:rPr>
                        <w:t>=11 543</w:t>
                      </w:r>
                    </w:p>
                    <w:p w14:paraId="37F4ABC3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 xml:space="preserve">Delivery method </w:t>
                      </w:r>
                      <w:proofErr w:type="gramStart"/>
                      <w:r w:rsidRPr="00551FA7">
                        <w:rPr>
                          <w:rFonts w:ascii="Calibri" w:hAnsi="Calibri" w:cs="Calibri"/>
                        </w:rPr>
                        <w:t>missing:</w:t>
                      </w:r>
                      <w:proofErr w:type="gramEnd"/>
                      <w:r w:rsidRPr="00551FA7">
                        <w:rPr>
                          <w:rFonts w:ascii="Calibri" w:hAnsi="Calibri" w:cs="Calibri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</w:rPr>
                        <w:t>n=2 729</w:t>
                      </w:r>
                      <w:r w:rsidRPr="00551FA7">
                        <w:rPr>
                          <w:rFonts w:ascii="Calibri" w:hAnsi="Calibri" w:cs="Calibri"/>
                        </w:rPr>
                        <w:t xml:space="preserve"> </w:t>
                      </w:r>
                    </w:p>
                    <w:p w14:paraId="406E3161" w14:textId="77777777" w:rsidR="00676B8C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 xml:space="preserve">Labour onset </w:t>
                      </w:r>
                      <w:proofErr w:type="gramStart"/>
                      <w:r w:rsidRPr="00551FA7">
                        <w:rPr>
                          <w:rFonts w:ascii="Calibri" w:hAnsi="Calibri" w:cs="Calibri"/>
                        </w:rPr>
                        <w:t>missing:</w:t>
                      </w:r>
                      <w:proofErr w:type="gramEnd"/>
                      <w:r w:rsidRPr="00551FA7">
                        <w:rPr>
                          <w:rFonts w:ascii="Calibri" w:hAnsi="Calibri" w:cs="Calibri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</w:rPr>
                        <w:t>n=9 283</w:t>
                      </w:r>
                    </w:p>
                    <w:p w14:paraId="5E693266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*</w:t>
                      </w:r>
                      <w:proofErr w:type="gramStart"/>
                      <w:r>
                        <w:rPr>
                          <w:rFonts w:ascii="Calibri" w:hAnsi="Calibri" w:cs="Calibri"/>
                        </w:rPr>
                        <w:t>either</w:t>
                      </w:r>
                      <w:proofErr w:type="gramEnd"/>
                      <w:r>
                        <w:rPr>
                          <w:rFonts w:ascii="Calibri" w:hAnsi="Calibri" w:cs="Calibri"/>
                        </w:rPr>
                        <w:t xml:space="preserve"> not recorded or multiple birth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  <w:r w:rsidRPr="00AD55E8">
        <w:rPr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1CACEB76" wp14:editId="30D1CE88">
                <wp:simplePos x="0" y="0"/>
                <wp:positionH relativeFrom="column">
                  <wp:posOffset>2544416</wp:posOffset>
                </wp:positionH>
                <wp:positionV relativeFrom="line">
                  <wp:posOffset>2639308</wp:posOffset>
                </wp:positionV>
                <wp:extent cx="16345" cy="2703444"/>
                <wp:effectExtent l="0" t="0" r="22225" b="14605"/>
                <wp:wrapNone/>
                <wp:docPr id="1073741830" name="officeArt object" descr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45" cy="2703444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D0211F" id="officeArt object" o:spid="_x0000_s1026" alt="Straight Connector 10" style="position:absolute;z-index:25166540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" from="200.35pt,207.8pt" to="201.65pt,4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" strokeweight="1pt">
                <v:stroke joinstyle="miter"/>
                <w10:wrap anchory="line"/>
              </v:line>
            </w:pict>
          </mc:Fallback>
        </mc:AlternateContent>
      </w:r>
      <w:r w:rsidRPr="00AD55E8"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7BED07E0" wp14:editId="4F541FB9">
                <wp:simplePos x="0" y="0"/>
                <wp:positionH relativeFrom="column">
                  <wp:posOffset>1543850</wp:posOffset>
                </wp:positionH>
                <wp:positionV relativeFrom="line">
                  <wp:posOffset>5344104</wp:posOffset>
                </wp:positionV>
                <wp:extent cx="2024010" cy="750013"/>
                <wp:effectExtent l="0" t="0" r="0" b="0"/>
                <wp:wrapNone/>
                <wp:docPr id="1073741827" name="officeArt object" descr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4010" cy="7500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3C5CE330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551FA7">
                              <w:rPr>
                                <w:rFonts w:ascii="Calibri" w:hAnsi="Calibri" w:cs="Calibri"/>
                              </w:rPr>
                              <w:t>Singleton live births meeting quality checks</w:t>
                            </w:r>
                          </w:p>
                          <w:p w14:paraId="52848247" w14:textId="77777777" w:rsidR="00676B8C" w:rsidRPr="00551FA7" w:rsidRDefault="00676B8C" w:rsidP="00676B8C">
                            <w:pPr>
                              <w:pStyle w:val="Body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</w:pBd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963 800 births in 110 trusts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ED07E0" id="_x0000_s1030" type="#_x0000_t202" alt="Text Box 6" style="position:absolute;margin-left:121.55pt;margin-top:420.8pt;width:159.35pt;height:59.05pt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" strokeweight=".5pt">
                <v:stroke joinstyle="round"/>
                <v:textbox inset="1.27mm,1.27mm,1.27mm,1.27mm">
                  <w:txbxContent>
                    <w:p w14:paraId="3C5CE330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jc w:val="center"/>
                        <w:rPr>
                          <w:rFonts w:ascii="Calibri" w:hAnsi="Calibri" w:cs="Calibri"/>
                        </w:rPr>
                      </w:pPr>
                      <w:r w:rsidRPr="00551FA7">
                        <w:rPr>
                          <w:rFonts w:ascii="Calibri" w:hAnsi="Calibri" w:cs="Calibri"/>
                        </w:rPr>
                        <w:t>Singleton live births meeting quality checks</w:t>
                      </w:r>
                    </w:p>
                    <w:p w14:paraId="52848247" w14:textId="77777777" w:rsidR="00676B8C" w:rsidRPr="00551FA7" w:rsidRDefault="00676B8C" w:rsidP="00676B8C">
                      <w:pPr>
                        <w:pStyle w:val="Body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</w:pBd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963 800 births in 110 trusts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  <w:r w:rsidRPr="00AD55E8">
        <w:rPr>
          <w:rFonts w:eastAsia="Times New Roman"/>
          <w:noProof/>
        </w:rPr>
        <w:br w:type="page"/>
      </w:r>
    </w:p>
    <w:p w14:paraId="5440764D" w14:textId="54DA542C" w:rsidR="003A115D" w:rsidRPr="00AD55E8" w:rsidRDefault="003A115D" w:rsidP="003A115D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AD55E8">
        <w:rPr>
          <w:b/>
          <w:bCs/>
        </w:rPr>
        <w:t xml:space="preserve">Figure </w:t>
      </w:r>
      <w:r w:rsidR="005C15F9">
        <w:rPr>
          <w:b/>
          <w:bCs/>
        </w:rPr>
        <w:t>S</w:t>
      </w:r>
      <w:r>
        <w:rPr>
          <w:b/>
          <w:bCs/>
        </w:rPr>
        <w:t>2</w:t>
      </w:r>
      <w:r w:rsidRPr="00AD55E8">
        <w:rPr>
          <w:b/>
          <w:bCs/>
        </w:rPr>
        <w:t>. Singleton iatrogenic and spontaneous births at each week of gestation among 963 800 women who gave birth in England between 1</w:t>
      </w:r>
      <w:r w:rsidRPr="00AD55E8">
        <w:rPr>
          <w:b/>
          <w:bCs/>
          <w:vertAlign w:val="superscript"/>
        </w:rPr>
        <w:t>st</w:t>
      </w:r>
      <w:r w:rsidRPr="00AD55E8">
        <w:rPr>
          <w:b/>
          <w:bCs/>
        </w:rPr>
        <w:t xml:space="preserve"> April 2015 and 31</w:t>
      </w:r>
      <w:r w:rsidRPr="00AD55E8">
        <w:rPr>
          <w:b/>
          <w:bCs/>
          <w:vertAlign w:val="superscript"/>
        </w:rPr>
        <w:t>st</w:t>
      </w:r>
      <w:r w:rsidRPr="00AD55E8">
        <w:rPr>
          <w:b/>
          <w:bCs/>
        </w:rPr>
        <w:t xml:space="preserve"> March 2017</w:t>
      </w:r>
    </w:p>
    <w:p w14:paraId="48073AFE" w14:textId="77777777" w:rsidR="003A115D" w:rsidRPr="00AD55E8" w:rsidRDefault="003A115D" w:rsidP="003A115D">
      <w:pPr>
        <w:rPr>
          <w:noProof/>
        </w:rPr>
      </w:pPr>
      <w:r w:rsidRPr="00AD55E8">
        <w:rPr>
          <w:noProof/>
        </w:rPr>
        <w:t xml:space="preserve"> </w:t>
      </w:r>
    </w:p>
    <w:p w14:paraId="586F0600" w14:textId="77777777" w:rsidR="003A115D" w:rsidRPr="00AD55E8" w:rsidRDefault="003A115D" w:rsidP="003A115D">
      <w:pPr>
        <w:rPr>
          <w:sz w:val="18"/>
          <w:szCs w:val="18"/>
        </w:rPr>
      </w:pPr>
      <w:r w:rsidRPr="00AD55E8">
        <w:rPr>
          <w:noProof/>
        </w:rPr>
        <w:drawing>
          <wp:inline distT="0" distB="0" distL="0" distR="0" wp14:anchorId="36462523" wp14:editId="3C0B8236">
            <wp:extent cx="5092700" cy="3708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25573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4E593511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26D7D4E4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753D22C9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6DAFAEA9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4B3DB61F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767C5B96" w14:textId="77777777" w:rsidR="00EA17EA" w:rsidRDefault="00EA17EA" w:rsidP="00F86605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05E5AEB5" w14:textId="4FFAFE68" w:rsidR="005A6D27" w:rsidRDefault="005A6D27">
      <w:pPr>
        <w:spacing w:after="0" w:line="240" w:lineRule="auto"/>
        <w:rPr>
          <w:rFonts w:ascii="Calibri" w:eastAsia="Arial Unicode MS" w:hAnsi="Calibri" w:cs="Calibri"/>
          <w:b/>
          <w:bCs/>
          <w:color w:val="000000" w:themeColor="text1"/>
          <w:sz w:val="24"/>
          <w:szCs w:val="24"/>
          <w:bdr w:val="nil"/>
          <w:lang w:eastAsia="en-US"/>
        </w:rPr>
      </w:pPr>
    </w:p>
    <w:sectPr w:rsidR="005A6D27" w:rsidSect="00EA17E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40425" w14:textId="77777777" w:rsidR="00463865" w:rsidRDefault="00463865" w:rsidP="009253E3">
      <w:pPr>
        <w:spacing w:after="0" w:line="240" w:lineRule="auto"/>
      </w:pPr>
      <w:r>
        <w:separator/>
      </w:r>
    </w:p>
  </w:endnote>
  <w:endnote w:type="continuationSeparator" w:id="0">
    <w:p w14:paraId="416F4551" w14:textId="77777777" w:rsidR="00463865" w:rsidRDefault="00463865" w:rsidP="00925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D7263" w14:textId="77777777" w:rsidR="00463865" w:rsidRDefault="00463865" w:rsidP="009253E3">
      <w:pPr>
        <w:spacing w:after="0" w:line="240" w:lineRule="auto"/>
      </w:pPr>
      <w:r>
        <w:separator/>
      </w:r>
    </w:p>
  </w:footnote>
  <w:footnote w:type="continuationSeparator" w:id="0">
    <w:p w14:paraId="77ADDF5F" w14:textId="77777777" w:rsidR="00463865" w:rsidRDefault="00463865" w:rsidP="009253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3416BD"/>
    <w:multiLevelType w:val="hybridMultilevel"/>
    <w:tmpl w:val="06CE78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4F32D2"/>
    <w:multiLevelType w:val="hybridMultilevel"/>
    <w:tmpl w:val="65B0813A"/>
    <w:lvl w:ilvl="0" w:tplc="D28A9340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759455">
    <w:abstractNumId w:val="0"/>
  </w:num>
  <w:num w:numId="2" w16cid:durableId="1430664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9253E3"/>
    <w:rsid w:val="00015E92"/>
    <w:rsid w:val="0002260E"/>
    <w:rsid w:val="00055EFB"/>
    <w:rsid w:val="00066AB8"/>
    <w:rsid w:val="00076A46"/>
    <w:rsid w:val="00086F4B"/>
    <w:rsid w:val="000D1C51"/>
    <w:rsid w:val="000E6645"/>
    <w:rsid w:val="001207EC"/>
    <w:rsid w:val="001350DF"/>
    <w:rsid w:val="001469D0"/>
    <w:rsid w:val="00190570"/>
    <w:rsid w:val="00190C53"/>
    <w:rsid w:val="001A1D40"/>
    <w:rsid w:val="001A2EC3"/>
    <w:rsid w:val="001A73E4"/>
    <w:rsid w:val="001B1071"/>
    <w:rsid w:val="001B39CC"/>
    <w:rsid w:val="001E3203"/>
    <w:rsid w:val="001E6671"/>
    <w:rsid w:val="001F59C5"/>
    <w:rsid w:val="00206919"/>
    <w:rsid w:val="00267483"/>
    <w:rsid w:val="002818E4"/>
    <w:rsid w:val="002A16FE"/>
    <w:rsid w:val="00307F11"/>
    <w:rsid w:val="00312519"/>
    <w:rsid w:val="00331021"/>
    <w:rsid w:val="00332D9E"/>
    <w:rsid w:val="0033700D"/>
    <w:rsid w:val="00340853"/>
    <w:rsid w:val="00351F5C"/>
    <w:rsid w:val="003615F2"/>
    <w:rsid w:val="00361C71"/>
    <w:rsid w:val="00381AA1"/>
    <w:rsid w:val="003A115D"/>
    <w:rsid w:val="003A1720"/>
    <w:rsid w:val="003B538F"/>
    <w:rsid w:val="003B7C7F"/>
    <w:rsid w:val="003C43CE"/>
    <w:rsid w:val="003D01C2"/>
    <w:rsid w:val="003D3025"/>
    <w:rsid w:val="003F02A5"/>
    <w:rsid w:val="004072E1"/>
    <w:rsid w:val="00412400"/>
    <w:rsid w:val="00422056"/>
    <w:rsid w:val="00422F54"/>
    <w:rsid w:val="00426EE3"/>
    <w:rsid w:val="00463865"/>
    <w:rsid w:val="0048348F"/>
    <w:rsid w:val="00484689"/>
    <w:rsid w:val="004857C6"/>
    <w:rsid w:val="004B0228"/>
    <w:rsid w:val="004B089D"/>
    <w:rsid w:val="004C6C16"/>
    <w:rsid w:val="004E48EB"/>
    <w:rsid w:val="00500F7A"/>
    <w:rsid w:val="0051233C"/>
    <w:rsid w:val="00527CEA"/>
    <w:rsid w:val="005321E7"/>
    <w:rsid w:val="0053479C"/>
    <w:rsid w:val="0056228C"/>
    <w:rsid w:val="00567D17"/>
    <w:rsid w:val="00576177"/>
    <w:rsid w:val="005A6D27"/>
    <w:rsid w:val="005C15F9"/>
    <w:rsid w:val="005C3790"/>
    <w:rsid w:val="005C4F46"/>
    <w:rsid w:val="005D6929"/>
    <w:rsid w:val="005D72B2"/>
    <w:rsid w:val="005D7C38"/>
    <w:rsid w:val="005E07D9"/>
    <w:rsid w:val="005F6154"/>
    <w:rsid w:val="005F6D34"/>
    <w:rsid w:val="00601B9A"/>
    <w:rsid w:val="00606198"/>
    <w:rsid w:val="00616817"/>
    <w:rsid w:val="00616F6F"/>
    <w:rsid w:val="006602FA"/>
    <w:rsid w:val="00670634"/>
    <w:rsid w:val="00675E57"/>
    <w:rsid w:val="00676B8C"/>
    <w:rsid w:val="00681571"/>
    <w:rsid w:val="006844FC"/>
    <w:rsid w:val="00691506"/>
    <w:rsid w:val="006939AE"/>
    <w:rsid w:val="006D528B"/>
    <w:rsid w:val="006E6696"/>
    <w:rsid w:val="006F062C"/>
    <w:rsid w:val="006F2D39"/>
    <w:rsid w:val="006F5787"/>
    <w:rsid w:val="00713FA2"/>
    <w:rsid w:val="00727590"/>
    <w:rsid w:val="0073426D"/>
    <w:rsid w:val="00743C7F"/>
    <w:rsid w:val="007704AB"/>
    <w:rsid w:val="0077107D"/>
    <w:rsid w:val="00785DE1"/>
    <w:rsid w:val="0079517E"/>
    <w:rsid w:val="007A7FB7"/>
    <w:rsid w:val="007D7344"/>
    <w:rsid w:val="007D7CC8"/>
    <w:rsid w:val="007E0BBC"/>
    <w:rsid w:val="00802D8C"/>
    <w:rsid w:val="00817EAF"/>
    <w:rsid w:val="00825F98"/>
    <w:rsid w:val="00830417"/>
    <w:rsid w:val="008317C3"/>
    <w:rsid w:val="00853631"/>
    <w:rsid w:val="0086094F"/>
    <w:rsid w:val="00875760"/>
    <w:rsid w:val="00876681"/>
    <w:rsid w:val="008A1F54"/>
    <w:rsid w:val="008A4208"/>
    <w:rsid w:val="008B1012"/>
    <w:rsid w:val="008B4B61"/>
    <w:rsid w:val="008D1ECC"/>
    <w:rsid w:val="008D67B8"/>
    <w:rsid w:val="008E68F3"/>
    <w:rsid w:val="009039CC"/>
    <w:rsid w:val="00913860"/>
    <w:rsid w:val="009228D0"/>
    <w:rsid w:val="009253E3"/>
    <w:rsid w:val="00945D61"/>
    <w:rsid w:val="00951AD6"/>
    <w:rsid w:val="009703AC"/>
    <w:rsid w:val="009A3F95"/>
    <w:rsid w:val="009B36FE"/>
    <w:rsid w:val="009B78E4"/>
    <w:rsid w:val="009B7E9A"/>
    <w:rsid w:val="009C7B97"/>
    <w:rsid w:val="009D13DB"/>
    <w:rsid w:val="009D6D72"/>
    <w:rsid w:val="009D7678"/>
    <w:rsid w:val="009E1019"/>
    <w:rsid w:val="009F5EFB"/>
    <w:rsid w:val="00A0332B"/>
    <w:rsid w:val="00A81900"/>
    <w:rsid w:val="00A91F2D"/>
    <w:rsid w:val="00A92B8A"/>
    <w:rsid w:val="00A96E15"/>
    <w:rsid w:val="00AB16BF"/>
    <w:rsid w:val="00AB2D20"/>
    <w:rsid w:val="00AB5BD0"/>
    <w:rsid w:val="00AC5425"/>
    <w:rsid w:val="00AD58EA"/>
    <w:rsid w:val="00AE5C60"/>
    <w:rsid w:val="00AE6376"/>
    <w:rsid w:val="00AF1601"/>
    <w:rsid w:val="00AF2C9B"/>
    <w:rsid w:val="00B0319E"/>
    <w:rsid w:val="00B23E95"/>
    <w:rsid w:val="00B46000"/>
    <w:rsid w:val="00B47274"/>
    <w:rsid w:val="00B55008"/>
    <w:rsid w:val="00B5559F"/>
    <w:rsid w:val="00B763DE"/>
    <w:rsid w:val="00BA5A81"/>
    <w:rsid w:val="00BC5475"/>
    <w:rsid w:val="00BC7112"/>
    <w:rsid w:val="00BE18C6"/>
    <w:rsid w:val="00BF12EB"/>
    <w:rsid w:val="00C00825"/>
    <w:rsid w:val="00C04B4B"/>
    <w:rsid w:val="00C05E46"/>
    <w:rsid w:val="00C22151"/>
    <w:rsid w:val="00C41E5F"/>
    <w:rsid w:val="00C67FC7"/>
    <w:rsid w:val="00C8570F"/>
    <w:rsid w:val="00C90249"/>
    <w:rsid w:val="00CA3B96"/>
    <w:rsid w:val="00CA6829"/>
    <w:rsid w:val="00CE20D7"/>
    <w:rsid w:val="00CE30E4"/>
    <w:rsid w:val="00CF0187"/>
    <w:rsid w:val="00CF1F6B"/>
    <w:rsid w:val="00D13FFB"/>
    <w:rsid w:val="00D22715"/>
    <w:rsid w:val="00D57D4F"/>
    <w:rsid w:val="00D9101F"/>
    <w:rsid w:val="00DB1257"/>
    <w:rsid w:val="00DD1442"/>
    <w:rsid w:val="00DD29A1"/>
    <w:rsid w:val="00DE177A"/>
    <w:rsid w:val="00DE21EF"/>
    <w:rsid w:val="00E23605"/>
    <w:rsid w:val="00E245E4"/>
    <w:rsid w:val="00E263ED"/>
    <w:rsid w:val="00E317D2"/>
    <w:rsid w:val="00E52FCC"/>
    <w:rsid w:val="00E91749"/>
    <w:rsid w:val="00E92076"/>
    <w:rsid w:val="00E96402"/>
    <w:rsid w:val="00E97F99"/>
    <w:rsid w:val="00EA17EA"/>
    <w:rsid w:val="00EA40A0"/>
    <w:rsid w:val="00EA7889"/>
    <w:rsid w:val="00EE04EA"/>
    <w:rsid w:val="00EE6FF6"/>
    <w:rsid w:val="00F038CB"/>
    <w:rsid w:val="00F07351"/>
    <w:rsid w:val="00F11CF8"/>
    <w:rsid w:val="00F3485F"/>
    <w:rsid w:val="00F47C13"/>
    <w:rsid w:val="00F50273"/>
    <w:rsid w:val="00F54657"/>
    <w:rsid w:val="00F774C7"/>
    <w:rsid w:val="00F816F7"/>
    <w:rsid w:val="00F86605"/>
    <w:rsid w:val="00FA08F5"/>
    <w:rsid w:val="00FC281F"/>
    <w:rsid w:val="00FD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59C66"/>
  <w15:chartTrackingRefBased/>
  <w15:docId w15:val="{C9373182-7DA1-D54B-A587-93300496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3E3"/>
    <w:pPr>
      <w:spacing w:after="160" w:line="259" w:lineRule="auto"/>
    </w:pPr>
    <w:rPr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B8C"/>
    <w:pPr>
      <w:keepNext/>
      <w:keepLines/>
      <w:spacing w:before="480" w:after="0" w:line="276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u w:color="000000"/>
      <w:lang w:val="en-US" w:bidi="en-US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253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53E3"/>
    <w:rPr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253E3"/>
    <w:rPr>
      <w:vertAlign w:val="superscript"/>
    </w:rPr>
  </w:style>
  <w:style w:type="table" w:styleId="TableGrid">
    <w:name w:val="Table Grid"/>
    <w:basedOn w:val="TableNormal"/>
    <w:uiPriority w:val="39"/>
    <w:rsid w:val="009253E3"/>
    <w:rPr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D7C3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6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605"/>
    <w:rPr>
      <w:rFonts w:ascii="Times New Roman" w:hAnsi="Times New Roman" w:cs="Times New Roman"/>
      <w:sz w:val="18"/>
      <w:szCs w:val="18"/>
      <w:lang w:eastAsia="en-GB"/>
    </w:rPr>
  </w:style>
  <w:style w:type="paragraph" w:customStyle="1" w:styleId="BodyA">
    <w:name w:val="Body A"/>
    <w:rsid w:val="006168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aption">
    <w:name w:val="caption"/>
    <w:basedOn w:val="Normal"/>
    <w:next w:val="Normal"/>
    <w:uiPriority w:val="35"/>
    <w:unhideWhenUsed/>
    <w:qFormat/>
    <w:rsid w:val="00616817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3A17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1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8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8E4"/>
    <w:rPr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8E4"/>
    <w:rPr>
      <w:b/>
      <w:bCs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76B8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u w:color="000000"/>
      <w:lang w:val="en-US" w:eastAsia="en-GB" w:bidi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676B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366</Words>
  <Characters>1348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rdine</dc:creator>
  <cp:keywords/>
  <dc:description/>
  <cp:lastModifiedBy>Perumal, Jannani -</cp:lastModifiedBy>
  <cp:revision>5</cp:revision>
  <dcterms:created xsi:type="dcterms:W3CDTF">2021-12-13T14:05:00Z</dcterms:created>
  <dcterms:modified xsi:type="dcterms:W3CDTF">2022-09-06T17:38:00Z</dcterms:modified>
</cp:coreProperties>
</file>